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57CB6" w14:textId="77777777" w:rsidR="00BF50C0" w:rsidRDefault="00BF50C0" w:rsidP="00BF50C0">
      <w:pPr>
        <w:pStyle w:val="HTMLPreformatted"/>
        <w:ind w:left="-851" w:right="-846"/>
        <w:rPr>
          <w:color w:val="555555"/>
          <w:sz w:val="19"/>
          <w:szCs w:val="19"/>
        </w:rPr>
      </w:pPr>
    </w:p>
    <w:p w14:paraId="251E3F11" w14:textId="77777777" w:rsidR="00BF601E" w:rsidRDefault="00BF601E" w:rsidP="00BF601E">
      <w:pPr>
        <w:pStyle w:val="HTMLPreformatted"/>
        <w:ind w:left="709" w:right="-846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BF601E">
        <w:rPr>
          <w:rFonts w:ascii="Arial" w:hAnsi="Arial" w:cs="Arial"/>
          <w:b/>
          <w:sz w:val="24"/>
          <w:szCs w:val="24"/>
        </w:rPr>
        <w:t>Figure S1</w:t>
      </w:r>
      <w:r w:rsidR="003C4514">
        <w:rPr>
          <w:rFonts w:ascii="Arial" w:hAnsi="Arial" w:cs="Arial"/>
          <w:b/>
          <w:sz w:val="24"/>
          <w:szCs w:val="24"/>
        </w:rPr>
        <w:t xml:space="preserve">: </w:t>
      </w:r>
      <w:proofErr w:type="spellStart"/>
      <w:r w:rsidR="003C4514">
        <w:rPr>
          <w:rFonts w:ascii="Arial" w:hAnsi="Arial" w:cs="Arial"/>
          <w:b/>
          <w:sz w:val="24"/>
          <w:szCs w:val="24"/>
        </w:rPr>
        <w:t>Veneendaal</w:t>
      </w:r>
      <w:proofErr w:type="spellEnd"/>
      <w:r w:rsidR="003C4514">
        <w:rPr>
          <w:rFonts w:ascii="Arial" w:hAnsi="Arial" w:cs="Arial"/>
          <w:b/>
          <w:sz w:val="24"/>
          <w:szCs w:val="24"/>
        </w:rPr>
        <w:t xml:space="preserve"> et al, 2014</w:t>
      </w:r>
      <w:bookmarkStart w:id="0" w:name="_GoBack"/>
      <w:bookmarkEnd w:id="0"/>
    </w:p>
    <w:p w14:paraId="146626DA" w14:textId="77777777" w:rsidR="003C4514" w:rsidRDefault="003C4514" w:rsidP="003C4514">
      <w:pPr>
        <w:pStyle w:val="HTMLPreformatted"/>
        <w:ind w:right="-846"/>
        <w:rPr>
          <w:rFonts w:ascii="Arial" w:hAnsi="Arial" w:cs="Arial"/>
          <w:b/>
          <w:sz w:val="24"/>
          <w:szCs w:val="24"/>
        </w:rPr>
      </w:pPr>
    </w:p>
    <w:p w14:paraId="2DED2B19" w14:textId="77777777" w:rsidR="003C4514" w:rsidRDefault="003C4514" w:rsidP="00BF601E">
      <w:pPr>
        <w:pStyle w:val="HTMLPreformatted"/>
        <w:ind w:left="709" w:right="-846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</w:t>
      </w:r>
    </w:p>
    <w:p w14:paraId="7E9B36DE" w14:textId="77777777" w:rsidR="003C4514" w:rsidRDefault="003C4514" w:rsidP="00BF601E">
      <w:pPr>
        <w:pStyle w:val="HTMLPreformatted"/>
        <w:ind w:left="709" w:right="-846"/>
        <w:rPr>
          <w:rFonts w:ascii="Arial" w:hAnsi="Arial" w:cs="Arial"/>
          <w:b/>
          <w:sz w:val="24"/>
          <w:szCs w:val="24"/>
        </w:rPr>
      </w:pPr>
    </w:p>
    <w:p w14:paraId="2394EC38" w14:textId="77777777" w:rsidR="003C4514" w:rsidRPr="00BF601E" w:rsidRDefault="003C4514" w:rsidP="00BF601E">
      <w:pPr>
        <w:pStyle w:val="HTMLPreformatted"/>
        <w:ind w:left="709" w:right="-846"/>
        <w:rPr>
          <w:rFonts w:ascii="Arial" w:hAnsi="Arial" w:cs="Arial"/>
          <w:b/>
          <w:sz w:val="24"/>
          <w:szCs w:val="24"/>
        </w:rPr>
      </w:pPr>
      <w:r>
        <w:rPr>
          <w:noProof/>
          <w:color w:val="555555"/>
          <w:sz w:val="19"/>
          <w:szCs w:val="19"/>
          <w:lang w:val="en-GB" w:eastAsia="en-GB"/>
        </w:rPr>
        <w:drawing>
          <wp:anchor distT="0" distB="0" distL="114300" distR="114300" simplePos="0" relativeHeight="251658240" behindDoc="0" locked="0" layoutInCell="1" allowOverlap="1" wp14:anchorId="28DBDF41" wp14:editId="161096C9">
            <wp:simplePos x="0" y="0"/>
            <wp:positionH relativeFrom="margin">
              <wp:posOffset>457200</wp:posOffset>
            </wp:positionH>
            <wp:positionV relativeFrom="margin">
              <wp:posOffset>914400</wp:posOffset>
            </wp:positionV>
            <wp:extent cx="4992370" cy="5168900"/>
            <wp:effectExtent l="0" t="0" r="11430" b="12700"/>
            <wp:wrapSquare wrapText="bothSides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titled-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2370" cy="5168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336E6B4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0C3D5060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27412335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08F061CD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08E4BC22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4A1222D7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34CF7EAD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173B9442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63B3608C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738BBA04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526C1F84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1901F2BB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7AC9B95C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27D8FEED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4AB8915B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25AD1FEF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7DAEDF6C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38BE3D01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7537121F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5CBF2965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2CA3E487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2682EAE8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077A9449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04976B5F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3FFECD7D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2D1E142C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75F894B4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5C6DAA7C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763242DE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013C271A" w14:textId="77777777" w:rsidR="00BF601E" w:rsidRDefault="00BF601E" w:rsidP="00BF50C0">
      <w:pPr>
        <w:pStyle w:val="HTMLPreformatted"/>
        <w:ind w:left="-851" w:right="-846"/>
        <w:rPr>
          <w:b/>
          <w:u w:val="single"/>
        </w:rPr>
      </w:pPr>
    </w:p>
    <w:p w14:paraId="7BB4CC03" w14:textId="77777777" w:rsidR="00BF601E" w:rsidRDefault="00BF601E" w:rsidP="00BF601E">
      <w:pPr>
        <w:pStyle w:val="HTMLPreformatted"/>
        <w:ind w:left="-851" w:right="-846"/>
        <w:rPr>
          <w:b/>
          <w:u w:val="single"/>
        </w:rPr>
      </w:pPr>
    </w:p>
    <w:p w14:paraId="62037870" w14:textId="77777777" w:rsidR="00BF601E" w:rsidRDefault="00BF601E" w:rsidP="00BF601E">
      <w:pPr>
        <w:pStyle w:val="HTMLPreformatted"/>
        <w:ind w:left="-851" w:right="-846"/>
        <w:rPr>
          <w:b/>
          <w:u w:val="single"/>
        </w:rPr>
      </w:pPr>
    </w:p>
    <w:p w14:paraId="3A3054E7" w14:textId="77777777" w:rsidR="00BF601E" w:rsidRDefault="00BF601E" w:rsidP="00BF601E">
      <w:pPr>
        <w:pStyle w:val="HTMLPreformatted"/>
        <w:ind w:left="-851" w:right="-846"/>
        <w:rPr>
          <w:b/>
          <w:u w:val="single"/>
        </w:rPr>
      </w:pPr>
    </w:p>
    <w:p w14:paraId="6B35F131" w14:textId="77777777" w:rsidR="00BF601E" w:rsidRDefault="00BF601E" w:rsidP="00BF601E">
      <w:pPr>
        <w:pStyle w:val="HTMLPreformatted"/>
        <w:ind w:left="-851" w:right="-846"/>
        <w:rPr>
          <w:b/>
          <w:u w:val="single"/>
        </w:rPr>
      </w:pPr>
    </w:p>
    <w:p w14:paraId="0F72C563" w14:textId="77777777" w:rsidR="00BF601E" w:rsidRDefault="00BF601E" w:rsidP="00BF601E">
      <w:pPr>
        <w:pStyle w:val="HTMLPreformatted"/>
        <w:ind w:left="-851" w:right="-846"/>
        <w:rPr>
          <w:b/>
          <w:u w:val="single"/>
        </w:rPr>
      </w:pPr>
    </w:p>
    <w:p w14:paraId="410B1FB0" w14:textId="77777777" w:rsidR="00BF601E" w:rsidRDefault="00BF601E" w:rsidP="00BF601E">
      <w:pPr>
        <w:pStyle w:val="HTMLPreformatted"/>
        <w:ind w:left="-851" w:right="-846"/>
        <w:rPr>
          <w:b/>
          <w:u w:val="single"/>
        </w:rPr>
      </w:pPr>
    </w:p>
    <w:p w14:paraId="62CB69AB" w14:textId="77777777" w:rsidR="00BF601E" w:rsidRDefault="00BF601E" w:rsidP="00BF601E">
      <w:pPr>
        <w:pStyle w:val="HTMLPreformatted"/>
        <w:ind w:left="-851" w:right="-846"/>
        <w:rPr>
          <w:b/>
          <w:u w:val="single"/>
        </w:rPr>
      </w:pPr>
    </w:p>
    <w:p w14:paraId="30A1B0F2" w14:textId="77777777" w:rsidR="00BF601E" w:rsidRDefault="00BF601E" w:rsidP="00BF601E">
      <w:pPr>
        <w:pStyle w:val="HTMLPreformatted"/>
        <w:ind w:left="-851" w:right="-846"/>
        <w:rPr>
          <w:b/>
          <w:u w:val="single"/>
        </w:rPr>
      </w:pPr>
    </w:p>
    <w:p w14:paraId="460DF600" w14:textId="77777777" w:rsidR="00BF601E" w:rsidRDefault="00BF601E" w:rsidP="00BF601E">
      <w:pPr>
        <w:pStyle w:val="HTMLPreformatted"/>
        <w:ind w:left="-851" w:right="-846"/>
        <w:rPr>
          <w:b/>
          <w:u w:val="single"/>
        </w:rPr>
      </w:pPr>
    </w:p>
    <w:p w14:paraId="20A33FC9" w14:textId="77777777" w:rsidR="00BF601E" w:rsidRDefault="00BF601E" w:rsidP="00BF601E">
      <w:pPr>
        <w:pStyle w:val="HTMLPreformatted"/>
        <w:ind w:left="-851" w:right="-846"/>
        <w:rPr>
          <w:b/>
          <w:u w:val="single"/>
        </w:rPr>
      </w:pPr>
    </w:p>
    <w:p w14:paraId="31D2B712" w14:textId="77777777" w:rsidR="00BF601E" w:rsidRDefault="00BF601E" w:rsidP="00BF601E">
      <w:pPr>
        <w:pStyle w:val="HTMLPreformatted"/>
        <w:ind w:left="-851" w:right="-846"/>
        <w:rPr>
          <w:b/>
          <w:u w:val="single"/>
        </w:rPr>
      </w:pPr>
    </w:p>
    <w:p w14:paraId="7BC5F817" w14:textId="77777777" w:rsidR="00BF601E" w:rsidRDefault="00BF601E" w:rsidP="00BF601E">
      <w:pPr>
        <w:pStyle w:val="HTMLPreformatted"/>
        <w:ind w:left="-851" w:right="-846"/>
        <w:rPr>
          <w:b/>
          <w:u w:val="single"/>
        </w:rPr>
      </w:pPr>
    </w:p>
    <w:p w14:paraId="74CB804A" w14:textId="77777777" w:rsidR="00BF50C0" w:rsidRPr="003C4514" w:rsidRDefault="003C4514" w:rsidP="00BF601E">
      <w:pPr>
        <w:pStyle w:val="HTMLPreformatted"/>
        <w:ind w:left="709" w:right="-846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B</w:t>
      </w:r>
    </w:p>
    <w:p w14:paraId="3E05937D" w14:textId="77777777" w:rsidR="00BF50C0" w:rsidRDefault="00BF50C0" w:rsidP="00BF50C0">
      <w:pPr>
        <w:pStyle w:val="HTMLPreformatted"/>
        <w:ind w:left="-851" w:right="-846"/>
        <w:rPr>
          <w:b/>
          <w:u w:val="single"/>
        </w:rPr>
      </w:pPr>
    </w:p>
    <w:p w14:paraId="76F7FEF2" w14:textId="77777777" w:rsid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   </w:t>
      </w: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1 AAGGGGAAAGGTGAAGTTCTGCGTCCTGTCCAGCCTCTGCCCCAGCCGCTGGTGCCCTGC</w:t>
      </w:r>
    </w:p>
    <w:p w14:paraId="22FC704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  61 CCTCCACCTGGTAGGCCGCATCGTCTTGTGCAGATCCCGCTGGGAGGCTCCTCTGCCAGG</w:t>
      </w:r>
    </w:p>
    <w:p w14:paraId="496BBF5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 121 TGGTGTCCCCTGCCTGCACTGCCTGCAACACCCTGACACCTCTTACTTTCCAGATCGGGC</w:t>
      </w:r>
    </w:p>
    <w:p w14:paraId="45982FE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 181 CTCATACATCTGGTAAAGGACTTGGTTACAGCTTAGCCTGGGAACCCCCATCCCACACCC</w:t>
      </w:r>
    </w:p>
    <w:p w14:paraId="7A721C02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 241 AGGGGCCTGGTTTTCACGCATCTCTACCACTCTTCACAGCTCTTCATTGCTCCTTATGGA</w:t>
      </w:r>
    </w:p>
    <w:p w14:paraId="06A9854C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lastRenderedPageBreak/>
        <w:t xml:space="preserve">  301 GGGACGCCCTCGCCCCTCTCCCCATGTCCTGGACACAGGCAGTCAGGTTACCAGTACTGG</w:t>
      </w:r>
    </w:p>
    <w:p w14:paraId="306B5ECC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 361 GGCTTGGGTAGGACTGCTCTTGCCCTCTGCACACCCTCTTCCAGTTACAGGGAGGGCCGG</w:t>
      </w:r>
    </w:p>
    <w:p w14:paraId="222075B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 421 GCCTGGGGAGTGCGCACCACCATATGGATCCCAGAGATCAAACTCCGGTCATCAGGCTTG</w:t>
      </w:r>
    </w:p>
    <w:p w14:paraId="525039B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 481 GCAGCAAACGCCTTGGCTCAGCAGATGCCTGAGCCATCTTGCCAGCCGGATCGTCTGGTT</w:t>
      </w:r>
    </w:p>
    <w:p w14:paraId="6AC29AE2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 541 TTCTACAGGTCAGCAACTGATTCAAGATGCTTAAAGAGTGCTGGGACGAAGCCCTGGCCT</w:t>
      </w:r>
    </w:p>
    <w:p w14:paraId="46BCD0E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 601 GCTCCCCTAGAGGACTTTGGTTCTGTTTCCAGTACCCACGCGGAAGCTGACAAACGCCTG</w:t>
      </w:r>
    </w:p>
    <w:p w14:paraId="54A710F9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 661 TCACGCATGTGGTGCAGACACAACACCCATACACGTCAAAAATAAGTTCAAAACAAAAAT</w:t>
      </w:r>
    </w:p>
    <w:p w14:paraId="2842FF3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 721 TGAAAAAAAAAAACGTGGTACTGCAATGCATGTGTATGGGAAGCCCTGGGTTTCAGCCCT</w:t>
      </w:r>
    </w:p>
    <w:p w14:paraId="2D46BEB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 781 GTGTGGAATAAGACAAGGCATGGGATAGCCTTAGAATCTCAGTACTCTAGAGTTGGGAGG</w:t>
      </w:r>
    </w:p>
    <w:p w14:paraId="0E107B5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 841 CAGGCGGATCAGAAGTTCAAGGCCACCTTTGCTACAGTGCGAACTGTCTGAGACCTTGTC</w:t>
      </w:r>
    </w:p>
    <w:p w14:paraId="29582C78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 901 ATGAGATCTCATTGCAGAACCCAGGCCTTGAGTACAACAGCTGCTACCACCATTCTCAGA</w:t>
      </w:r>
    </w:p>
    <w:p w14:paraId="36AEC119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 961 AGCAGCTGTGGCCACCCACTCATAGGCTGGTCTCCTTGCTGTCCATCACTAGAGGAGGAG</w:t>
      </w:r>
    </w:p>
    <w:p w14:paraId="6932BD3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1021 TTGGGAGGGTCATTTAGACCTGCCTGTGCCTCACTTTGGCTCACTGCCAGGCGTATGTTT</w:t>
      </w:r>
    </w:p>
    <w:p w14:paraId="5A90C3DC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1081 TTGTCCCCACGCCCACCCCGAGACAGCATTTTTTTTTTTTTTTTTTTTTTTTTGAGACAG</w:t>
      </w:r>
    </w:p>
    <w:p w14:paraId="7EB6BE9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1141 CATTTTTCTGTGTAGCCCTGGCTGACCTGGAACTTGCTCTATATAGACTGGCCTCAATCT</w:t>
      </w:r>
    </w:p>
    <w:p w14:paraId="43B98CE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1201 CTGGGCGTGAGACCGCTATAATGCTGCTTTGCTTGGCCGCGGCTGACACCCTCCTGTACC</w:t>
      </w:r>
    </w:p>
    <w:p w14:paraId="405E633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1261 TCTTTGGAGCCGCTGGAGACCTTCAACATGTGGTCAACATACTCCCTGGCCTTGTCGTGG</w:t>
      </w:r>
    </w:p>
    <w:p w14:paraId="0011EA4A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1321 TGACCCATGAACCAGAGGAAGAGGCTGGCGTAGTACAGAGCAGTGCTGCTGGCTGACCTG</w:t>
      </w:r>
    </w:p>
    <w:p w14:paraId="4A55C52A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1381 CGAATTTCCTTCAAGCTGCTCTCCAGTTCCTGAACTGCTTCTATGTCTACATCGAGGAGG</w:t>
      </w:r>
    </w:p>
    <w:p w14:paraId="5779C382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1441 AGGAGGAGGAGGAGGAGTGAGGAGTGAGGAGCGGATGTCCTCTTCTGATGCATTGTACCC</w:t>
      </w:r>
    </w:p>
    <w:p w14:paraId="754E453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1501 TCTCTGCACCAGCGACGCTGCCCACATCCTTGGAGTTGTGTATACTTGAGCGCAGTTTAC</w:t>
      </w:r>
    </w:p>
    <w:p w14:paraId="56C32E6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1561 TGTCCGGGAGGCCCCACCCCACCCCATGTCCACCAGGGTGTCAAGCAGACGGACTAACCC</w:t>
      </w:r>
    </w:p>
    <w:p w14:paraId="18D7AEA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1621 TGAGTTCCTGACTGAGGCTCACAGTCCATCCTGAGTGAGAGATGGAAGTCTCCACTAGCA</w:t>
      </w:r>
    </w:p>
    <w:p w14:paraId="255363C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1681 CCTCTCTCTGACTCCCTAGAGACCTCAGACTGGGGGCACAATTAGAATGGCTGGGTTTAT</w:t>
      </w:r>
    </w:p>
    <w:p w14:paraId="0B289F58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1741 TTATTTTTAAAACTATCTTGGTGAGGAATGAAGATGTTTTCAAGATTCCTGGTCTGGGGA</w:t>
      </w:r>
    </w:p>
    <w:p w14:paraId="3075ADB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1801 GATGGTCCCTTTTGTCATGCTTTCTGCCTGCTCCCTCTCTGTTGGCTTCAGACATTAGGC</w:t>
      </w:r>
    </w:p>
    <w:p w14:paraId="2D96088B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1861 CCTCTCAGAGGCCTGTGGGGTGAGGGTGAGGGATAGCCTGTTTTGGCTGGCTAACAGTAG</w:t>
      </w:r>
    </w:p>
    <w:p w14:paraId="6FD285C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1921 ATCTAAGTCGCCTGTGCGTGGGTGCCTTCTTCAACGACTCTTGCAAGCCTGTGTCCCTGC</w:t>
      </w:r>
    </w:p>
    <w:p w14:paraId="7A62EF7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1981 AGTGGCTTTTCCTCCCCTTGGGGCCCAGTCTACCAAACATGGCCACGCTCACCGATGGTG</w:t>
      </w:r>
    </w:p>
    <w:p w14:paraId="408AAAA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041 TCGCAGGATTTGTGAGCAGAAAGCAGGGCGATGACCGCGCACAGGGACGTGTCTGGGTGG</w:t>
      </w:r>
    </w:p>
    <w:p w14:paraId="22C0FE6B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101 CTTTGGATGCCTTCCAGCTCGCTGATGGCATCGTGGATGTGGTCTGCAGAAAGAATGTAC</w:t>
      </w:r>
    </w:p>
    <w:p w14:paraId="60ED021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161 ATAGTCTGATCCTGGGGCTCCAGGCACACGACACAGGGTTCCTGTTGGTCGCTGCCTGCT</w:t>
      </w:r>
    </w:p>
    <w:p w14:paraId="7F77426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221 TTCACACACGAAATCCAGAACACAGTCTGATGCAAAAGCTCCTCGGGGGGCCTGCATTTC</w:t>
      </w:r>
    </w:p>
    <w:p w14:paraId="1D3ADC1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281 CTGGAGGGTGAAGGTCTCTGAAGGCCATTGCCACCATGGTCGGGGCCAGCAAGGGGAGGT</w:t>
      </w:r>
    </w:p>
    <w:p w14:paraId="7619DEE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341 CCATGTGTGTACCTGTGCGTGCCGGTCAGAGGACAGACTTAACTGATTTTCTTTAGGCAC</w:t>
      </w:r>
    </w:p>
    <w:p w14:paraId="598841F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401 CATCTGCCTTGTTTGATAAATAATGTAAATATTTTATGTGTGTGTAGGAGGCCAGAAGAG</w:t>
      </w:r>
    </w:p>
    <w:p w14:paraId="5B58889C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461 GACGTAAAATCCACAGGAACCGGAGTTATCGATGGTTACGAGAGCTGCCTCGTGGATTCT</w:t>
      </w:r>
    </w:p>
    <w:p w14:paraId="6E7DB29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521 GGGGATGGAATCAGAGTCCTCTGTAAGAGCGGCAAGTGCTCTTAACCGTTGATCCATCTC</w:t>
      </w:r>
    </w:p>
    <w:p w14:paraId="673A517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581 TCCAGCCCCCACTTTCTATTTTGTTTTTGAGAAAGGTTCTTTTGTATATCGGGCACTTGA</w:t>
      </w:r>
    </w:p>
    <w:p w14:paraId="4353CB4C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641 AATTTGATACACAGTCTAAGGTAATGTCGAACTTCCAGAGCCTCCCGCTTCCGCCTCCCA</w:t>
      </w:r>
    </w:p>
    <w:p w14:paraId="00AAFBA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701 TGTGCTCCACTACATCTGGCCGACTGGTTGAGAAACTTGAAACCTAGAGATGTGCCTGAG</w:t>
      </w:r>
    </w:p>
    <w:p w14:paraId="3A83FAD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761 AGCGAGCCTGGGCACTTTAGAGGGACTGGAGTCAGTTTTGAGGAGGGACCGAGCACTCCC</w:t>
      </w:r>
    </w:p>
    <w:p w14:paraId="743C1D5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821 ACCTGGTTGTTCAAGGCCTACCGATTACATTTATCCCACATGTCCCTAATGTTAGCTACA</w:t>
      </w:r>
    </w:p>
    <w:p w14:paraId="413F9B1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881 GGGTGCTTGGACAGTTCTCAGCACCCAGGCTCTGTTTAAGCCCCACTCCCTCACATCTGA</w:t>
      </w:r>
    </w:p>
    <w:p w14:paraId="402D38E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941 ACCTTCCAGTGCTTACACCTCCCACTTCTCTTTTCCTCCAGATCCAACTTCCAAGCCCGA</w:t>
      </w:r>
    </w:p>
    <w:p w14:paraId="21EC488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3001 GACGGGTTAAACAGTCCTAGCCTTCTCTCTCTTAACAACCCATTTTATAGATAGGGATAC</w:t>
      </w:r>
    </w:p>
    <w:p w14:paraId="00A6A09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3061 TGAGCCTCATGGCAGGGGGCAGTGAGACACGATCTCAAAAGCTAACCTGATATATAGACT</w:t>
      </w:r>
    </w:p>
    <w:p w14:paraId="136B498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3121 TTACAGGTTTCTGTTC</w:t>
      </w:r>
      <w:r w:rsidRPr="00623652"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  <w:t>ATTAAT</w:t>
      </w: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GGGGGGGGCTGGGAGGGCCAGGGGTGTTTCCATGGGA</w:t>
      </w:r>
    </w:p>
    <w:p w14:paraId="15F15C6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3181 ACATAGCTAGAAGCTGGCATCCAGATGCTGCTAGAAGATAAAAGCTAGGATGTTTCCCCC</w:t>
      </w:r>
    </w:p>
    <w:p w14:paraId="6772808B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3241 TGGGGTAGGAATAATGCCTCACCTTCCCCAAGGATTCCATACGCTCTGAAGAACTGCAGG</w:t>
      </w:r>
    </w:p>
    <w:p w14:paraId="2EBA41A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3301 GCTGGGTCGCTGCTGTACCTCTCTAGGCCCACATTCGCAGCCTGCAGCACATGGTGGAAG</w:t>
      </w:r>
    </w:p>
    <w:p w14:paraId="3A7499A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3361 TACTTTTCCTGGCTGTAGTAAATGATCGAAGCCTGCATGAAAAGAAAGAACATGGTTGCC</w:t>
      </w:r>
    </w:p>
    <w:p w14:paraId="26375F2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3421 ATAGCTCCCGTCCCTCCATCTTTGTTCTGGTCACGATGGGGTGAGACCCACTCCTGTTGA</w:t>
      </w:r>
    </w:p>
    <w:p w14:paraId="354B347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3481 GGTGACCCATTCCTTCTCACGTCTACAAACAGGAAGGGAGAGGCAGCATTCAGGCCTGGC</w:t>
      </w:r>
    </w:p>
    <w:p w14:paraId="2127868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3541 CTTCTCCTTCTGCAGCCCTGGGAAGGAAGGCGCTCCAGGGAGTTTGGCTACGGCAGAGGT</w:t>
      </w:r>
    </w:p>
    <w:p w14:paraId="0460BAB8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3601 TTTAGGTGACTGGGGGATGGTCAATACACCATGTAAGCTTCAAGTCAGGCTCATCCTAGG</w:t>
      </w:r>
    </w:p>
    <w:p w14:paraId="0DE7D7E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3661 CTGGGAAGGAAGGGGACTGAGGAGTGGTCATTTTCAGGGTCTCCATGTCCTCCGCTATAC</w:t>
      </w:r>
    </w:p>
    <w:p w14:paraId="1251543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lastRenderedPageBreak/>
        <w:t>3721 ACATCTTGGTATCTTTCACAGCTAAAGAAGCTGAAGCCCAGGGAGACACAGCCCATGGAG</w:t>
      </w:r>
    </w:p>
    <w:p w14:paraId="551973E9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3781 ATCACACAGTAATTGGGGCTGAGATTTCAAAGCAAAAGCTCACTTCCTCTAAGGTTTGTG</w:t>
      </w:r>
    </w:p>
    <w:p w14:paraId="4C80A3FC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3841 GGTGTTGAGTTGGGGATAGATGTGGTTAGGTCGTAAAAGCCTCATGGGCCATTTGAAAGA</w:t>
      </w:r>
    </w:p>
    <w:p w14:paraId="7E1FDB6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3901 GCCTAGACGTCAGACAGGGTCATCAACAGGAACCAGCTCGAATGGCTTTAAGTAGGGGAG</w:t>
      </w:r>
    </w:p>
    <w:p w14:paraId="2731DF7B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3961 TGAAGTTTTCAGATTTTTAAAACTTTTGGCAGAGCCTGGTGTTCATGTATCCCAGACTGG</w:t>
      </w:r>
    </w:p>
    <w:p w14:paraId="3F57475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4021 CCTCAAACTCAACTATGGTGAGTTTCTGACCCTCCCTCCCCACCTCTCCGGTGCTAGGAT</w:t>
      </w:r>
    </w:p>
    <w:p w14:paraId="12582C99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4081 TAAAGGCACCTACCACCACACCTGTTTTATGGCTATCAGGGCTTGGTGCATATTCTAGGA</w:t>
      </w:r>
    </w:p>
    <w:p w14:paraId="5BB39D3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4141 ACTGAGCCAGATCCCCAGTTACCTCAAATGATATTCTAAAGAAATGACTCTGGCTGTTGC</w:t>
      </w:r>
    </w:p>
    <w:p w14:paraId="14A2D9D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4201 GTGCAGTGATGTGTGGGTGGCTGCAGGTGGCACATGGGTAATGCCAGGCAGTAGTGCTGG</w:t>
      </w:r>
    </w:p>
    <w:p w14:paraId="468CC46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4261 TGCAAAGAGCCCAAGTAGAGAAACCAGGCCAGAGGTGTCTAAGGGAGAGATACATGGTGG</w:t>
      </w:r>
    </w:p>
    <w:p w14:paraId="2158A54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4321 CTCTGGAGACTTTGGAAGCTGACACTTCTCGTTAGATTAGGAACAGGGTTGGAGGTGGGC</w:t>
      </w:r>
    </w:p>
    <w:p w14:paraId="60CA3FA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4381 ATAGACCTCATAGCAGTGGAACACAGATGGCTTAGGTGGGAGGCAGATGCGATAATGGAC</w:t>
      </w:r>
    </w:p>
    <w:p w14:paraId="49F9E5B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4441 AGGCACGGATTGGTTTGGGGGATAGGATCAGGTCTGGGTGCTAATTTGAGGCTAGGGGTG</w:t>
      </w:r>
    </w:p>
    <w:p w14:paraId="12EE0F0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4501 CAGAGGACACTGAGGGGAAATGCTTTGGTTAGGGAGCTGAGGAAGATGGAAGGACTTCTA</w:t>
      </w:r>
    </w:p>
    <w:p w14:paraId="51C30A7B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4561 GAAGCTGCCAGAGTAGTGAACAGAGGGGTAGAGGTGGTTGGGGGGTGGAAGTAGCCTAAG</w:t>
      </w:r>
    </w:p>
    <w:p w14:paraId="4275FE7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4621 AGTAGAGATGGCCAGAGGGCAGGCAGCAGGGTGGATGGTGTGGCAGAGGGTGGCCCAAGG</w:t>
      </w:r>
    </w:p>
    <w:p w14:paraId="43AF85F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4681 GCAGATGGCCAGAGAAAGCAGAAAGGTAACCCCAGAGCAGAAATGGTCAGAGAGCAGAGA</w:t>
      </w:r>
    </w:p>
    <w:p w14:paraId="3FB2A50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4741 GCTAGCCCAGGGCAGCAGTCCTGACTGCAGAAGTAGTCCCGAGCGCAGGCGGCCCAGAGT</w:t>
      </w:r>
    </w:p>
    <w:p w14:paraId="4370D62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4801 TCACGCACCATGAGAGAGGAGTCATCGCTGCTCATGGCTGCAGCCCGGCTCAGGTGATGA</w:t>
      </w:r>
    </w:p>
    <w:p w14:paraId="5AD4783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4861 CCGGCTGAGCGGGATTCCCAGCTCTGGCCGCCCAATTCGCAGCCCAGCTCACGGCCGGAA</w:t>
      </w:r>
    </w:p>
    <w:p w14:paraId="2416002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4921 GTCTAAGGCGCGCGCGTCCTTGGCAACCTGGCTGCTGGCCTGTTGCTAAGAACTGTGACA</w:t>
      </w:r>
    </w:p>
    <w:p w14:paraId="7B11786A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4981 TCCGGGAGGGCGTGGCCTGGCCCCACGTGACTAGGCCACGCAGCAGCGGGAGAGGGCGGC</w:t>
      </w:r>
    </w:p>
    <w:p w14:paraId="684571F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5041 C</w:t>
      </w:r>
      <w:r w:rsidRPr="0035353A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zh-CN"/>
        </w:rPr>
        <w:t>ATG</w:t>
      </w:r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GGGCTAGGGGCAAGCAGCGAGCAGCCGGCGGGCGGCGAGGGCTTCCATCTGCACGG</w:t>
      </w:r>
    </w:p>
    <w:p w14:paraId="4B311912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5101 </w:t>
      </w:r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G</w:t>
      </w: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TGAGCCGGGGTGGTGGAAGATCACCAGGGAGGGTTGCACAGCCCCGAGGCCTGCAGTG</w:t>
      </w:r>
    </w:p>
    <w:p w14:paraId="359B9E4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5161 ACCTCCCTGCATGCCTTGCGAGGCCCAGCGCGTCCAAGATCCGAGGCCCCTTCTCTAAGG</w:t>
      </w:r>
    </w:p>
    <w:p w14:paraId="2E14FD3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5221 AGCATTGCAAGGGGCTGGGAGAGCTCGTGGGCTTTGGGAAAGCTGCTGAAGAGGGGGTGA</w:t>
      </w:r>
    </w:p>
    <w:p w14:paraId="7642E98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5281 AGTGGCCAGAATGACTGGAGCCAGGGTGGGCATTGGGACCCCAGAGTGAAACATCCCGAG</w:t>
      </w:r>
    </w:p>
    <w:p w14:paraId="0005522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5341 ACCTAGATGGGGCCCTACGTGTCACTTGCAGGGAGGTACGAGCGAACAGGCTGCTGGGAA</w:t>
      </w:r>
    </w:p>
    <w:p w14:paraId="672E97D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5401 GTATAGTCTGGTTGATAAAGAACGCCGTATGGAGTTGGGGATAGAAAGATCTTTGAACTC</w:t>
      </w:r>
    </w:p>
    <w:p w14:paraId="0183C08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5461 AGCTCCCCTGTTTTGCCCCTTTGAAAAGCAGGTAGATGCAGAGCTGTGTGGAGGCGGGCA</w:t>
      </w:r>
    </w:p>
    <w:p w14:paraId="367D4C2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5521 GGTTTGTCAGGTTGTCTGGCTGTTGGGTCAGCCTGCCTGCCTTCATTCCTTCAGACAGGA</w:t>
      </w:r>
    </w:p>
    <w:p w14:paraId="7FDEBFCA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5581 TCTTGGTACTTAGTTCAAGCTGTTGTTAAACTCTCAGCTGCTCTTTCTCGGTTCCTCTTA</w:t>
      </w:r>
    </w:p>
    <w:p w14:paraId="1F70B55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5641 AATCTTATCTATCTATCTATCTATCTATCTATCTATCTATCTATCTATCTATCTATTTAT</w:t>
      </w:r>
    </w:p>
    <w:p w14:paraId="41E8FE4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5701 TTTGTGGGTGTCTCATTATGTATCCCCGACTGGCCTGGAACTTGCTATGTAGGCTAGACT</w:t>
      </w:r>
    </w:p>
    <w:p w14:paraId="226ED9E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5761 GGGCTGGAACCTACAGAAATCCATCTGCGTGCGCCTGCCTCCTGAGCCATTATGCCTCTC</w:t>
      </w:r>
    </w:p>
    <w:p w14:paraId="11AB62E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5821 TGGTCTATGTCAAAGGAAGTCTGGAGTCAGGGCTAGGGAAGCGGTTTCTAGCTGGAGAGC</w:t>
      </w:r>
    </w:p>
    <w:p w14:paraId="76FDA01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5881 CACATTGGCTTTACAGATCAAAGTGACAAGATTTGTGCTTGGGGGTTGGCAGACATTGGG</w:t>
      </w:r>
    </w:p>
    <w:p w14:paraId="7AF3755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5941 ATGCATCCAACCGGGGGTGTTTTAAAACAGGTTCACGGGAAGTCAGGAGTTTGGGATCTT</w:t>
      </w:r>
    </w:p>
    <w:p w14:paraId="68E93C22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6001 TGCACAAGGGCTGAGGGAAGTGAGGTGGTGGGGGTGGTGGACGGAGTGAAGGCAAGGGGG</w:t>
      </w:r>
    </w:p>
    <w:p w14:paraId="56B4C0B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6061 GCTGGTTAAAGGGGGACAGGTTGATCAGGTCAGAGGATGAGGACCCGTTACAGAGATGTG</w:t>
      </w:r>
    </w:p>
    <w:p w14:paraId="6F52EB1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61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TTTTGGTGTGTGTGTTGTTTTTGTTTGTGCaattgtcgaccatagtgactggatatgtt</w:t>
      </w:r>
      <w:proofErr w:type="spellEnd"/>
    </w:p>
    <w:p w14:paraId="5B111EA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61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tgttttacagtattatgtagtctgttttttatgcaaaatctaatttaatatattgatat</w:t>
      </w:r>
      <w:proofErr w:type="spellEnd"/>
    </w:p>
    <w:p w14:paraId="3AD0E18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62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tatatcattttacgtttctcgttcaactttattatacaaagttgcggacgcgatcgcga</w:t>
      </w:r>
      <w:proofErr w:type="spellEnd"/>
    </w:p>
    <w:p w14:paraId="7A68C61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63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cggcggataacaatttcacacaggaacacgagtgtgcaaaccagaggttttagatccct</w:t>
      </w:r>
      <w:proofErr w:type="spellEnd"/>
    </w:p>
    <w:p w14:paraId="2085511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63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taagttggagttataggcatttgggagctgtcacacttgcatgctggggactcaaccca</w:t>
      </w:r>
      <w:proofErr w:type="spellEnd"/>
    </w:p>
    <w:p w14:paraId="3584409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64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gtcgtctgatagaataataggctcttttaactgctgacctatttctccagtccctttgt</w:t>
      </w:r>
      <w:proofErr w:type="spellEnd"/>
    </w:p>
    <w:p w14:paraId="2DAD950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64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tgtttgcttgttttttctttgagacagggtttctctatgtagccctggctgtcctggaa</w:t>
      </w:r>
      <w:proofErr w:type="spellEnd"/>
    </w:p>
    <w:p w14:paraId="773BEB29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65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tcactctgtagatcagactggccttgaactcagaaatctgcctgcctctgcctcccaag</w:t>
      </w:r>
      <w:proofErr w:type="spellEnd"/>
    </w:p>
    <w:p w14:paraId="50B9831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66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gctgggattaaaggtgtgtgccaccactgcccggctgtttttgatgtaggatggccttg</w:t>
      </w:r>
      <w:proofErr w:type="spellEnd"/>
    </w:p>
    <w:p w14:paraId="77E8269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66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gctcttgatacttcccgaatcccaggattacaatgtgcacgagtatacctagctataga</w:t>
      </w:r>
      <w:proofErr w:type="spellEnd"/>
    </w:p>
    <w:p w14:paraId="201D18AB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67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atgtttttgaatatatattctatgccaggcagagcttcaggcactagagataacatggt</w:t>
      </w:r>
      <w:proofErr w:type="spellEnd"/>
    </w:p>
    <w:p w14:paraId="1748196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67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gacaaagtactcatatttggaaatcaaacaggggagaaggaaggccataaagagctatg</w:t>
      </w:r>
      <w:proofErr w:type="spellEnd"/>
    </w:p>
    <w:p w14:paraId="4402A67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68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ggaataggatgtggtggctcatccctggaataccagcattagacgcaaaggcaggagga</w:t>
      </w:r>
      <w:proofErr w:type="spellEnd"/>
    </w:p>
    <w:p w14:paraId="34B8B8E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69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tcccaagtttgaggccagtttaagttatacatcaaggctcttatctcaaaaacatacac</w:t>
      </w:r>
      <w:proofErr w:type="spellEnd"/>
    </w:p>
    <w:p w14:paraId="2D99A2E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69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gtgagctgaagagatggctcagcagtcacggacacttgacttctaggaagcccagggtg</w:t>
      </w:r>
      <w:proofErr w:type="spellEnd"/>
    </w:p>
    <w:p w14:paraId="7A0B218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70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cttggtattatgtgcgtgtgcgtgcatgcatgcacaaactgaaggtcatgacattgggt</w:t>
      </w:r>
      <w:proofErr w:type="spellEnd"/>
    </w:p>
    <w:p w14:paraId="1811247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70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gtccacatctgcccgtaagtccagctccaggggacccagggtcctcttctgacttccat</w:t>
      </w:r>
      <w:proofErr w:type="spellEnd"/>
    </w:p>
    <w:p w14:paraId="64AF96C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lastRenderedPageBreak/>
        <w:t xml:space="preserve">71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ggcacctccccaccccatacacacagggcatctgtataccctggcacacatgaacacaa</w:t>
      </w:r>
      <w:proofErr w:type="spellEnd"/>
    </w:p>
    <w:p w14:paraId="3F37618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72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attttcttttgttttttcaaggtagggttttttttttttttaagccttggctgtcttgg</w:t>
      </w:r>
      <w:proofErr w:type="spellEnd"/>
    </w:p>
    <w:p w14:paraId="4AA6263A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72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actacctcagagatacacttgcctctgcctactgagtgctgggattaaaggcgtgcgac</w:t>
      </w:r>
      <w:proofErr w:type="spellEnd"/>
    </w:p>
    <w:p w14:paraId="63156E4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73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ccactgcccggctacataaatcttaaccacacagcaacggcactgagctccttctccag</w:t>
      </w:r>
      <w:proofErr w:type="spellEnd"/>
    </w:p>
    <w:p w14:paraId="4833EF7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73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tcctagacttggcattttattttatttgatatttattatatggagctgtggaggatttt</w:t>
      </w:r>
      <w:proofErr w:type="spellEnd"/>
    </w:p>
    <w:p w14:paraId="0B7643A8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74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gttgttgtttttagatttattttcattttatgtttaaggtatgtatgtatgtatgtaca</w:t>
      </w:r>
      <w:proofErr w:type="spellEnd"/>
    </w:p>
    <w:p w14:paraId="530E49F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75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tgtgtctggtgtctacagaggtcagataaggggattgcagtcagatggttgcgagccac</w:t>
      </w:r>
      <w:proofErr w:type="spellEnd"/>
    </w:p>
    <w:p w14:paraId="6637681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75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ctgtgggtgctgggaactgaacctaggttctctacaagagcagtccagcctctgttggg</w:t>
      </w:r>
      <w:proofErr w:type="spellEnd"/>
    </w:p>
    <w:p w14:paraId="76A0DD0B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76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cattgtaagtggaggggtgacatgttttacacacacacacacacacacacacacacaca</w:t>
      </w:r>
      <w:proofErr w:type="spellEnd"/>
    </w:p>
    <w:p w14:paraId="144CF30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76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acacacacactcatgcatgtgtgaaatggcatgcgtgtgtagaggtcagtggaacttgg</w:t>
      </w:r>
      <w:proofErr w:type="spellEnd"/>
    </w:p>
    <w:p w14:paraId="6713E2C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77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tttgaatgactctttcacagaggttgcctaagaccattggaatttttttttttttaaac</w:t>
      </w:r>
      <w:proofErr w:type="spellEnd"/>
    </w:p>
    <w:p w14:paraId="00EEDB1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78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aaatctcgattgttcaattttacccatgaaaacttgggagccagatgctggggtgaaac</w:t>
      </w:r>
      <w:proofErr w:type="spellEnd"/>
    </w:p>
    <w:p w14:paraId="66578DB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78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ctgctagctcagagagacagagaaagtacccagctgaccttctccctcagccttggccc</w:t>
      </w:r>
      <w:proofErr w:type="spellEnd"/>
    </w:p>
    <w:p w14:paraId="47E4A48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79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agcagcaatgccctctcacactgtctcaaaaaacctctttcaaaccgaatatcctttcc</w:t>
      </w:r>
      <w:proofErr w:type="spellEnd"/>
    </w:p>
    <w:p w14:paraId="2989E9A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79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acttcgtatgtatctctctgtccaacctcctgaccccatcttagtctaaataatcctat</w:t>
      </w:r>
      <w:proofErr w:type="spellEnd"/>
    </w:p>
    <w:p w14:paraId="2AD56E22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80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cccaggtcatgtcaactggttgcttgttctacctcttaacctttggttggctgtattta</w:t>
      </w:r>
      <w:proofErr w:type="spellEnd"/>
    </w:p>
    <w:p w14:paraId="58EEC63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81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tcctgtttataatattcaagcagaaagctctcggattaaaggtgtgtgccaaggctgag</w:t>
      </w:r>
      <w:proofErr w:type="spellEnd"/>
    </w:p>
    <w:p w14:paraId="5B384C0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81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cacacaacaactaaaagcagattttccggtaaattaacacagtctcggggtccacagtg</w:t>
      </w:r>
      <w:proofErr w:type="spellEnd"/>
    </w:p>
    <w:p w14:paraId="19CAA7E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82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gttaagtgtcctgtaacaggaaaactcagacatttacattatgattcagcacagtagca</w:t>
      </w:r>
      <w:proofErr w:type="spellEnd"/>
    </w:p>
    <w:p w14:paraId="0E9720B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82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gattagttatgaagtagtaatacaattttatggggtcagcacaacacaaggaactgtat</w:t>
      </w:r>
      <w:proofErr w:type="spellEnd"/>
    </w:p>
    <w:p w14:paraId="56CE7B8C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83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aaaggttaacagcattgggaaggttgagaactaaaggaaccctgaagcagggacccctg</w:t>
      </w:r>
      <w:proofErr w:type="spellEnd"/>
    </w:p>
    <w:p w14:paraId="4A6681C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84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gggatggagcaggactaggagtccccaaacagtccaggaatgcttgcccttggacttgg</w:t>
      </w:r>
      <w:proofErr w:type="spellEnd"/>
    </w:p>
    <w:p w14:paraId="598C7F0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84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caagcccccaccataggcccactcccactagaggccgtggcagctctagcaagtgccac</w:t>
      </w:r>
      <w:proofErr w:type="spellEnd"/>
    </w:p>
    <w:p w14:paraId="7DF35A42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85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cagggactcagttgctgttgctgtccgggagtttttatgccggggcaaactggccttga</w:t>
      </w:r>
      <w:proofErr w:type="spellEnd"/>
    </w:p>
    <w:p w14:paraId="7BDA80D2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85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ctaaaggcacctgtaacacttggttctcttcaggctcctgaagagttctgcagcttggg</w:t>
      </w:r>
      <w:proofErr w:type="spellEnd"/>
    </w:p>
    <w:p w14:paraId="088CF96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86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aatctagtgtaggtatctaggatctgaggtcacctgagtcctgtgccctgtcatcggca</w:t>
      </w:r>
      <w:proofErr w:type="spellEnd"/>
    </w:p>
    <w:p w14:paraId="234849F8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87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tgttaccttggggcctggttgatgcctggcccaagaagttcatagcaaaaggcttgagt</w:t>
      </w:r>
      <w:proofErr w:type="spellEnd"/>
    </w:p>
    <w:p w14:paraId="274A845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87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aaaggcctaggtgcatctctggagttcaggacctggggtaaaggttgccttgtttgagc</w:t>
      </w:r>
      <w:proofErr w:type="spellEnd"/>
    </w:p>
    <w:p w14:paraId="70C4B262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88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aggccctgtaggtggggcctggcgatgtgttcctggtacagcttgtgatgggggagctg</w:t>
      </w:r>
      <w:proofErr w:type="spellEnd"/>
    </w:p>
    <w:p w14:paraId="44FC4832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88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ctgtactttggagacagcagtaagttagtaattgagaggggcagggagcaccgagagca</w:t>
      </w:r>
      <w:proofErr w:type="spellEnd"/>
    </w:p>
    <w:p w14:paraId="1D6A83E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89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gggtggggagcaccgagagcaggggtgggtgcagctgagcgcatgtcctgaccctggga</w:t>
      </w:r>
      <w:proofErr w:type="spellEnd"/>
    </w:p>
    <w:p w14:paraId="1A52F15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90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ccgctctccttcactgtcagcctgtccctgcctgctcaactggagctaggcagctactc</w:t>
      </w:r>
      <w:proofErr w:type="spellEnd"/>
    </w:p>
    <w:p w14:paraId="7B004CF8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90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gggtctaggcgcttcagaatctggccacaggctgccttgcccagcccttatagcaaggt</w:t>
      </w:r>
      <w:proofErr w:type="spellEnd"/>
    </w:p>
    <w:p w14:paraId="5595CE2A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91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tggctgcatttctcctgcgtgtctgggctttcctgcccaatcccagttttggggtgggg</w:t>
      </w:r>
      <w:proofErr w:type="spellEnd"/>
    </w:p>
    <w:p w14:paraId="6F12F5B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91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tggggtgatatcctttaggtgccccttactccagggctatctgagtcctttctggaagc</w:t>
      </w:r>
      <w:proofErr w:type="spellEnd"/>
    </w:p>
    <w:p w14:paraId="4568C91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92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ttcgcgtatcacggttgggaaacttatgtcagggaaggaggtgagtgggggggtgggtg</w:t>
      </w:r>
      <w:proofErr w:type="spellEnd"/>
    </w:p>
    <w:p w14:paraId="5FF6608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93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gcagagcagtctgcggaggtgagaccttcccactggtccagggtgggggctgggctcct</w:t>
      </w:r>
      <w:proofErr w:type="spellEnd"/>
    </w:p>
    <w:p w14:paraId="09E1DC3C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93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gggccgtgacgcacctctgctctggaacag</w:t>
      </w:r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gtacaagagaactcgccggcccagcaggc</w:t>
      </w:r>
      <w:proofErr w:type="spellEnd"/>
    </w:p>
    <w:p w14:paraId="38CA9E5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942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aggcctggagccctactt</w:t>
      </w:r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u w:val="single"/>
          <w:lang w:eastAsia="zh-CN"/>
        </w:rPr>
        <w:t>cgacttcatcatcaccatcg</w:t>
      </w:r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ggcactcgaggctg</w:t>
      </w: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tgaggct</w:t>
      </w:r>
      <w:proofErr w:type="spellEnd"/>
    </w:p>
    <w:p w14:paraId="5028964A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94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cccactgccccgtccccacaggctgctcctgttcgcttctgcctccttttttcttcccc</w:t>
      </w:r>
      <w:proofErr w:type="spellEnd"/>
    </w:p>
    <w:p w14:paraId="401A814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95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gtgaccagggccacagagggacatttggaggcatccagcaggcctaagaaggctgcctt</w:t>
      </w:r>
      <w:proofErr w:type="spellEnd"/>
    </w:p>
    <w:p w14:paraId="53DF60C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96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caagacatatgaggccttaggatgtggccctaagaggccttttgcttgctttgttagtt</w:t>
      </w:r>
      <w:proofErr w:type="spellEnd"/>
    </w:p>
    <w:p w14:paraId="3B91A60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96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tctggaaggcttggggaccaaagcttggggtgcctgaactgggtgatgctggctcaggt</w:t>
      </w:r>
      <w:proofErr w:type="spellEnd"/>
    </w:p>
    <w:p w14:paraId="5D9A9F7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97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ctgcctggagctgggtggtggctgtggtggctgcaggcccaaacctagcctgtgaagcc</w:t>
      </w:r>
      <w:proofErr w:type="spellEnd"/>
    </w:p>
    <w:p w14:paraId="0FE5C63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97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ggcccagcaatcgtttcagtttgccctcacaccctgtgctccatgcctctcagtccctg</w:t>
      </w:r>
      <w:proofErr w:type="spellEnd"/>
    </w:p>
    <w:p w14:paraId="7CF3231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98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ccagtctaagggttctggcccaggggtgggaggtctcagacagagccagctcctccctg</w:t>
      </w:r>
      <w:proofErr w:type="spellEnd"/>
    </w:p>
    <w:p w14:paraId="16954E9F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99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ccctgcag</w:t>
      </w:r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aaca</w:t>
      </w:r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u w:val="single"/>
          <w:lang w:eastAsia="zh-CN"/>
        </w:rPr>
        <w:t>aggagaacgacacgctgaag</w:t>
      </w:r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gcattgctgaaggccaatgtggagaag</w:t>
      </w:r>
      <w:proofErr w:type="spellEnd"/>
    </w:p>
    <w:p w14:paraId="78F5DE95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996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cc</w:t>
      </w:r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u w:val="single"/>
          <w:lang w:eastAsia="zh-CN"/>
        </w:rPr>
        <w:t>ggtgaagctggaggtattcaa</w:t>
      </w:r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catgaagaccatgaaggtgcgcgaggtagaggtggtg</w:t>
      </w:r>
      <w:proofErr w:type="spellEnd"/>
    </w:p>
    <w:p w14:paraId="0B68FC82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002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cccagcaacatgtggggcggccagggcctcctgggagccagcgtgcgcttctgtagcttc</w:t>
      </w:r>
      <w:proofErr w:type="spellEnd"/>
    </w:p>
    <w:p w14:paraId="55ABBCC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008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cgcagggccagcgaacacgtgtggcatgtgctg</w:t>
      </w: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tgagtcctggtagggtgtgtggagtg</w:t>
      </w:r>
      <w:proofErr w:type="spellEnd"/>
    </w:p>
    <w:p w14:paraId="3876D97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01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gcggggtctggcacacaggagcaggatggccagggctgatgggtggggcagggatcaga</w:t>
      </w:r>
      <w:proofErr w:type="spellEnd"/>
    </w:p>
    <w:p w14:paraId="42809D2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02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ggcagtgctgtgggatctagttttgttccagtgtcctcagaggacagcgggtggatcgg</w:t>
      </w:r>
      <w:proofErr w:type="spellEnd"/>
    </w:p>
    <w:p w14:paraId="5B1946CB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02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gcttttgttaaccgtgtgaccttgggcatacttgtttcatgttactgttttgggacagg</w:t>
      </w:r>
      <w:proofErr w:type="spellEnd"/>
    </w:p>
    <w:p w14:paraId="73BDB5FB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03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ttggaattcactatgtgtagccagattggccataaacctgcagagacctctagcctctg</w:t>
      </w:r>
      <w:proofErr w:type="spellEnd"/>
    </w:p>
    <w:p w14:paraId="4FFB4F0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03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ctcctgagtgcagggactaaaactgtgtgctagcacacagtccacaatctaaccctagg</w:t>
      </w:r>
      <w:proofErr w:type="spellEnd"/>
    </w:p>
    <w:p w14:paraId="7713884C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04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tgcactgcttgctccactggcctcagaagaagcaagtggatcttactgagttcaaggcc</w:t>
      </w:r>
      <w:proofErr w:type="spellEnd"/>
    </w:p>
    <w:p w14:paraId="4360B3C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05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gccagacctgcatagagagttccaggttggccaaagctacatagtgagaccctatttca</w:t>
      </w:r>
      <w:proofErr w:type="spellEnd"/>
    </w:p>
    <w:p w14:paraId="6FDD05E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lastRenderedPageBreak/>
        <w:t xml:space="preserve">105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aaaaatttaaagaaaaccatctccctgccaagagagtttatggcagagtgaagtgtaag</w:t>
      </w:r>
      <w:proofErr w:type="spellEnd"/>
    </w:p>
    <w:p w14:paraId="0D381C0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06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gttgaggtcctgggtctggatccccagcagctatgaaaaagccaggacagcagcattca</w:t>
      </w:r>
      <w:proofErr w:type="spellEnd"/>
    </w:p>
    <w:p w14:paraId="3C97F982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06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caaggacactgtgtagagtgacagaggacacctggccaccacacttactcactcaaaat</w:t>
      </w:r>
      <w:proofErr w:type="spellEnd"/>
    </w:p>
    <w:p w14:paraId="2D4BB63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07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ggggggtggagggtaccaaggtaaaggtccttgccaacaggcctggcaacctgcgttca</w:t>
      </w:r>
      <w:proofErr w:type="spellEnd"/>
    </w:p>
    <w:p w14:paraId="4C9A021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08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ttgccttgctgcctgagcccaggcacgcctctgatagactggaagctaagcacaaggct</w:t>
      </w:r>
      <w:proofErr w:type="spellEnd"/>
    </w:p>
    <w:p w14:paraId="4B502432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08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cctccctggaaggctgctggagcctgggtgtcctacacatggcctgtggccacgagcgg</w:t>
      </w:r>
      <w:proofErr w:type="spellEnd"/>
    </w:p>
    <w:p w14:paraId="5C89703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09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aaggacagtcctaacacagtccaacccaaagccataaactgctaaaaccattacgaggg</w:t>
      </w:r>
      <w:proofErr w:type="spellEnd"/>
    </w:p>
    <w:p w14:paraId="1FA22CCC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09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ccttgcggagtgttcacctgtactggagttcaagctccggaagccaggtggtgtgcact</w:t>
      </w:r>
      <w:proofErr w:type="spellEnd"/>
    </w:p>
    <w:p w14:paraId="2B9D408A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10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gtgactggctagggacaggcgagatgggcagctcccaggaactcactgccaggcatgga</w:t>
      </w:r>
      <w:proofErr w:type="spellEnd"/>
    </w:p>
    <w:p w14:paraId="4AC1AAF9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11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tctaattgctaagctccggccaaagagagaatgcctcaaaggaggtgaacaagattccc</w:t>
      </w:r>
      <w:proofErr w:type="spellEnd"/>
    </w:p>
    <w:p w14:paraId="02C8FF2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11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atgatgacacccaaggatatcttggcctccacaggcacacacagaatgagcacatgtac</w:t>
      </w:r>
      <w:proofErr w:type="spellEnd"/>
    </w:p>
    <w:p w14:paraId="73F250B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12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caggcacacacacacacacacacacacacacacacacacacacacacacagcgagaaaa</w:t>
      </w:r>
      <w:proofErr w:type="spellEnd"/>
    </w:p>
    <w:p w14:paraId="320E6CF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12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gagcacgtgtccacaggcacacactttttttttaatgattggctatggagatagcttaa</w:t>
      </w:r>
      <w:proofErr w:type="spellEnd"/>
    </w:p>
    <w:p w14:paraId="6E78432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13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gcatgaataatgtcaatcaaacctgaattcagtccccaggaacccacactgtggaagga</w:t>
      </w:r>
      <w:proofErr w:type="spellEnd"/>
    </w:p>
    <w:p w14:paraId="16B64608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14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tgttgtcctctgacctccacgtatgccagggcacacgtgcacccacacaagtaagtgtg</w:t>
      </w:r>
      <w:proofErr w:type="spellEnd"/>
    </w:p>
    <w:p w14:paraId="69A9605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14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tggtgtttgtaaacaaaagcaaagcactaattctgaggtgtggcttgtaaggaggctgt</w:t>
      </w:r>
      <w:proofErr w:type="spellEnd"/>
    </w:p>
    <w:p w14:paraId="21E2F09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15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tggttctgtagcatgagcttcgagatggcagcatcctgcctgctacaccatcacaccaa</w:t>
      </w:r>
      <w:proofErr w:type="spellEnd"/>
    </w:p>
    <w:p w14:paraId="1A34565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15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taaagagaggcaggctcttggaacccacaagagcatatgacccaaaacaagtagccacc</w:t>
      </w:r>
      <w:proofErr w:type="spellEnd"/>
    </w:p>
    <w:p w14:paraId="64E091F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16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caagccagaagctggacagccctgccacgaccacactgctcttgagggctccggagtcg</w:t>
      </w:r>
      <w:proofErr w:type="spellEnd"/>
    </w:p>
    <w:p w14:paraId="164C3BB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17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ccttgtcagccctttgtgcacgggcacgcctttgcacgcagaccgcaaagattctgcag</w:t>
      </w:r>
      <w:proofErr w:type="spellEnd"/>
    </w:p>
    <w:p w14:paraId="059CDCC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17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ggcagctagaacccaaccagcaagccttcccagcaggggcaccttccctccatagaaca</w:t>
      </w:r>
      <w:proofErr w:type="spellEnd"/>
    </w:p>
    <w:p w14:paraId="6DCDFE8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18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gagactgaccattgcagggctctggtgtaccaccgatacacacagtgtcaggtgggcat</w:t>
      </w:r>
      <w:proofErr w:type="spellEnd"/>
    </w:p>
    <w:p w14:paraId="12AA6B2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18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tgagtctgagagctaaggctaacatgtggggcagctcagccactgagattcattcctgt</w:t>
      </w:r>
      <w:proofErr w:type="spellEnd"/>
    </w:p>
    <w:p w14:paraId="2EDD25B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19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cccgttatatagcaacaggccagagaaactactatgccatctttataaggcgcataacg</w:t>
      </w:r>
      <w:proofErr w:type="spellEnd"/>
    </w:p>
    <w:p w14:paraId="74FC849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20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taccacgatatcaacaagtttgtacaaaaaagcaggctggcgccggaacc</w:t>
      </w:r>
      <w:r w:rsidRPr="005B02DA">
        <w:rPr>
          <w:rFonts w:ascii="Courier New" w:eastAsia="Times New Roman" w:hAnsi="Courier New" w:cs="Courier New"/>
          <w:sz w:val="20"/>
          <w:szCs w:val="20"/>
          <w:highlight w:val="red"/>
          <w:lang w:eastAsia="zh-CN"/>
        </w:rPr>
        <w:t>gaagttcct</w:t>
      </w:r>
      <w:proofErr w:type="spellEnd"/>
    </w:p>
    <w:p w14:paraId="16778E0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206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red"/>
          <w:lang w:eastAsia="zh-CN"/>
        </w:rPr>
        <w:t>attccgaagttcctattctctagaaagtataggaacttc</w:t>
      </w: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aaccctttcccacaccaccc</w:t>
      </w:r>
      <w:proofErr w:type="spellEnd"/>
    </w:p>
    <w:p w14:paraId="038FFE5B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21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ccacacttgccccaaacactgccaactatgtaggaggaaggggttgggactaacagaag</w:t>
      </w:r>
      <w:proofErr w:type="spellEnd"/>
    </w:p>
    <w:p w14:paraId="461DA6C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21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acccgttgtggggaagctgttgggagggtcactttatgttcttgcccaaggtcagttgg</w:t>
      </w:r>
      <w:proofErr w:type="spellEnd"/>
    </w:p>
    <w:p w14:paraId="7A94D3B8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22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tggcctgcttctgatgaggtggtcccaaggtctggggtagaaggtgagagggacaggcc</w:t>
      </w:r>
      <w:proofErr w:type="spellEnd"/>
    </w:p>
    <w:p w14:paraId="3A8B447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23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ccaaggtcagccccccccccctatcccataggagccaggtccctctcctggacaggaag</w:t>
      </w:r>
      <w:proofErr w:type="spellEnd"/>
    </w:p>
    <w:p w14:paraId="0BCE3E3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23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ctgaaggggagatgccagagactcagtgaagcctggggtaccctattggagtccttcaa</w:t>
      </w:r>
      <w:proofErr w:type="spellEnd"/>
    </w:p>
    <w:p w14:paraId="02353AD8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24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gaaacaaacttggcctcaccaggcctcagccttggctcctcctgggaactctactgccc</w:t>
      </w:r>
      <w:proofErr w:type="spellEnd"/>
    </w:p>
    <w:p w14:paraId="4F1F1DC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24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tgggatccccttgtagttgtgggttacataggaagggggacgggattccccttgactgg</w:t>
      </w:r>
      <w:proofErr w:type="spellEnd"/>
    </w:p>
    <w:p w14:paraId="77C7173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25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tagcctactcttttcttcagtcttctccatctcctctcacctgtctctcgaccctttcc</w:t>
      </w:r>
      <w:proofErr w:type="spellEnd"/>
    </w:p>
    <w:p w14:paraId="2BD19BDA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26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taggatagacttggaaaaagataaggggagaaaacaaatgcaaacgaggccagaaagat</w:t>
      </w:r>
      <w:proofErr w:type="spellEnd"/>
    </w:p>
    <w:p w14:paraId="2354C72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26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ttggctgggcattccttccgctagcttttattgggatcccctagtttgtgataggcctt</w:t>
      </w:r>
      <w:proofErr w:type="spellEnd"/>
    </w:p>
    <w:p w14:paraId="0668C53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27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tagctacatctgccaatccatctcattttcacacacacacacaccactttccttctggt</w:t>
      </w:r>
      <w:proofErr w:type="spellEnd"/>
    </w:p>
    <w:p w14:paraId="7C6187B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27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agtgggcacatgtccagcctcaagtttatatcaccacccccaatgcccaacacttgtat</w:t>
      </w:r>
      <w:proofErr w:type="spellEnd"/>
    </w:p>
    <w:p w14:paraId="44A184E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28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gccttgggcgggtcatccccccccccacccccagtatctgcaacctcaagctagcttgg</w:t>
      </w:r>
      <w:proofErr w:type="spellEnd"/>
    </w:p>
    <w:p w14:paraId="0374559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29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tgcgttggttgtggataagtagctagactccagcaaccagtaacctctgccctttctcc</w:t>
      </w:r>
      <w:proofErr w:type="spellEnd"/>
    </w:p>
    <w:p w14:paraId="2103E96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29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ccatgacaaccaggtcccaggtcccgaaaaccaaagaagaagaaccctaacaaagagga</w:t>
      </w:r>
      <w:proofErr w:type="spellEnd"/>
    </w:p>
    <w:p w14:paraId="2E1EF28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30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aagcggcctcgcacagccttcactgctgagcagctccagaggctcaaggctgagtttca</w:t>
      </w:r>
      <w:proofErr w:type="spellEnd"/>
    </w:p>
    <w:p w14:paraId="744C2A5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30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accaacaggtacctgacagagcagcggcgccagagtctggcacaggagctcggtacccg</w:t>
      </w:r>
      <w:proofErr w:type="spellEnd"/>
    </w:p>
    <w:p w14:paraId="290250DC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31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aagatctggactctagagaattccgcccctctccctcccccccccctaacgttactggc</w:t>
      </w:r>
      <w:proofErr w:type="spellEnd"/>
    </w:p>
    <w:p w14:paraId="58E4D36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32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gaagccgcttggaataaggccggtgtgcgtttgtctatatgttattttccaccatattg</w:t>
      </w:r>
      <w:proofErr w:type="spellEnd"/>
    </w:p>
    <w:p w14:paraId="5D8DE05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32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cgtcttttggcaatgtgagggcccggaaacctggccctgtcttcttgacgagcattcct</w:t>
      </w:r>
      <w:proofErr w:type="spellEnd"/>
    </w:p>
    <w:p w14:paraId="26E45AF9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33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ggggtctttcccctctcgccaaaggaatgcaaggtctgttgaatgtcgtgaaggaagca</w:t>
      </w:r>
      <w:proofErr w:type="spellEnd"/>
    </w:p>
    <w:p w14:paraId="2182D57B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33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ttcctctggaagcttcttgaagacaaacaacgtctgtagcgaccctttgcaggcagcgg</w:t>
      </w:r>
      <w:proofErr w:type="spellEnd"/>
    </w:p>
    <w:p w14:paraId="33448D0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34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accccccacctggcgacaggtgcctctgcggccaaaagccacgtgtataagatacacct</w:t>
      </w:r>
      <w:proofErr w:type="spellEnd"/>
    </w:p>
    <w:p w14:paraId="67E3FC7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35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caaaggcggcacaaccccagtgccacgttgtgagttggatagttgtggaaagagtcaaa</w:t>
      </w:r>
      <w:proofErr w:type="spellEnd"/>
    </w:p>
    <w:p w14:paraId="305A66A2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35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ggctctcctcaagcgtattcaacaaggggctgaaggatgcccagaaggtaccccattgt</w:t>
      </w:r>
      <w:proofErr w:type="spellEnd"/>
    </w:p>
    <w:p w14:paraId="17202E2B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36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tgggatctgatctggggcctcggtgcacatgctttacatgtgtttagtcgaggttaaaa</w:t>
      </w:r>
      <w:proofErr w:type="spellEnd"/>
    </w:p>
    <w:p w14:paraId="4897EEE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36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acgtctaggccccccgaaccacggggacgtggttttcctttgaaaaacacgatgataag</w:t>
      </w:r>
      <w:proofErr w:type="spellEnd"/>
    </w:p>
    <w:p w14:paraId="07B3FD9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37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ttgccacaacc</w:t>
      </w:r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atggaagatcccgtcgttttacaacgtcgtgactgggaaaaccctggc</w:t>
      </w:r>
      <w:proofErr w:type="spellEnd"/>
    </w:p>
    <w:p w14:paraId="1F153BA4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380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gttacccaacttaatcgccttgcagcacatccccctttcgccagctggcgtaatagcgaa</w:t>
      </w:r>
      <w:proofErr w:type="spellEnd"/>
    </w:p>
    <w:p w14:paraId="0C9DC09F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386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gaggcccgcaccgatcgcccttcccaacagttgcgcagcctgaatggcgaatggcgcttt</w:t>
      </w:r>
      <w:proofErr w:type="spellEnd"/>
    </w:p>
    <w:p w14:paraId="1AF35687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392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gcctggtttccggcaccagaagcggtgccggaaagctggctggagtgcgatcttcctgag</w:t>
      </w:r>
      <w:proofErr w:type="spellEnd"/>
    </w:p>
    <w:p w14:paraId="044B2674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lastRenderedPageBreak/>
        <w:t xml:space="preserve">1398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gccgatactgtcgtcgtcccctcaaactggcagatgcacggttacgatgcgcccatctac</w:t>
      </w:r>
      <w:proofErr w:type="spellEnd"/>
    </w:p>
    <w:p w14:paraId="520EE676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404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accaacgtgacctatcccattacggtcaatccgccgtttgttcccacggagaatccgacg</w:t>
      </w:r>
      <w:proofErr w:type="spellEnd"/>
    </w:p>
    <w:p w14:paraId="20AC3128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410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ggttgttactcgctcacatttaatgttgatgaaagctggctacaggaaggccagacgcga</w:t>
      </w:r>
      <w:proofErr w:type="spellEnd"/>
    </w:p>
    <w:p w14:paraId="08E6A1C7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416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attatttttgatggcgttaactcggcgtttcatctgtggtgcaacgggcgctgggtcggt</w:t>
      </w:r>
      <w:proofErr w:type="spellEnd"/>
    </w:p>
    <w:p w14:paraId="12D90565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422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tacggccaggacagtcgtttgccgtctgaatttgacctgagcgcatttttacgcgccgga</w:t>
      </w:r>
      <w:proofErr w:type="spellEnd"/>
    </w:p>
    <w:p w14:paraId="2AB0ACB7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428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gaaaaccgcctcgcggtgatggtgctgcgctggagtgacggcagttatctggaagatcag</w:t>
      </w:r>
      <w:proofErr w:type="spellEnd"/>
    </w:p>
    <w:p w14:paraId="56DEA4B9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434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gatatgtggcggatgagcggcattttccgtgacgtctcgttgctgcataaaccgactaca</w:t>
      </w:r>
      <w:proofErr w:type="spellEnd"/>
    </w:p>
    <w:p w14:paraId="3662288C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440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caaatcagcgatttccatgttgccactcgctttaatgatgatttcagccgcgctgtactg</w:t>
      </w:r>
      <w:proofErr w:type="spellEnd"/>
    </w:p>
    <w:p w14:paraId="6EBA4671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446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gaggctgaagttcagatgtgcggcgagttgcgtgactacctacgggtaacagtttcttta</w:t>
      </w:r>
      <w:proofErr w:type="spellEnd"/>
    </w:p>
    <w:p w14:paraId="7B2D571B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452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tggcagggtgaaacgcaggtcgccagcggcaccgcgcctttcggcggtgaaattatcgat</w:t>
      </w:r>
      <w:proofErr w:type="spellEnd"/>
    </w:p>
    <w:p w14:paraId="1573A2F8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458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gagcgtggtggttatgccgatcgcgtcacactacgtctgaacgtcgaaaacccgaaactg</w:t>
      </w:r>
      <w:proofErr w:type="spellEnd"/>
    </w:p>
    <w:p w14:paraId="103FB6D3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464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tggagcgccgaaatcccgaatctctatcgtgcggtggttgaactgcacaccgccgacggc</w:t>
      </w:r>
      <w:proofErr w:type="spellEnd"/>
    </w:p>
    <w:p w14:paraId="77556F00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470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acgctgattgaagcagaagcctgcgatgtcggtttccgcgaggtgcggattgaaaatggt</w:t>
      </w:r>
      <w:proofErr w:type="spellEnd"/>
    </w:p>
    <w:p w14:paraId="2390559A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476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ctgctgctgctgaacggcaagccgttgctgattcgaggcgttaaccgtcacgagcatcat</w:t>
      </w:r>
      <w:proofErr w:type="spellEnd"/>
    </w:p>
    <w:p w14:paraId="7330BF7F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482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cctctgcatggtcaggtcatggatgagcagacgatggtgcaggatatcctgctgatgaag</w:t>
      </w:r>
      <w:proofErr w:type="spellEnd"/>
    </w:p>
    <w:p w14:paraId="302F6113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488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cagaacaactttaacgccgtgcgctgttcgcattatccgaaccatccgctgtggtacacg</w:t>
      </w:r>
      <w:proofErr w:type="spellEnd"/>
    </w:p>
    <w:p w14:paraId="24ABEC26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494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ctgtgcgaccgctacggcctgtatgtggtggatgaagccaatattgaaacccacggcatg</w:t>
      </w:r>
      <w:proofErr w:type="spellEnd"/>
    </w:p>
    <w:p w14:paraId="728F23E6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CA3972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500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gtgccaatgaatcgtctgaccgatgatccgcgctggctaccggcgatgagcgaacgcgta</w:t>
      </w:r>
      <w:proofErr w:type="spellEnd"/>
    </w:p>
    <w:p w14:paraId="7861344C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506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acgcgaatggtgcagcgcgatcgtaatcacccgagtgtgatcatctggtcgctggggaat</w:t>
      </w:r>
      <w:proofErr w:type="spellEnd"/>
    </w:p>
    <w:p w14:paraId="442050A7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512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gaatcaggccacggcgctaatcacgacgcgctgtatcgctggatcaaatctgtcgatcct</w:t>
      </w:r>
      <w:proofErr w:type="spellEnd"/>
    </w:p>
    <w:p w14:paraId="26C2F90D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518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tcccgcccggtgcagtatgaaggcggcggagccgacaccacggccaccgatattatttgc</w:t>
      </w:r>
      <w:proofErr w:type="spellEnd"/>
    </w:p>
    <w:p w14:paraId="20D92E28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524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ccgatgtacgcgcgcgtggatgaagaccagcccttcccggctgtgccgaaatggtccatc</w:t>
      </w:r>
      <w:proofErr w:type="spellEnd"/>
    </w:p>
    <w:p w14:paraId="46CC847B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530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aaaaaatggctttcgctacctggagagacgcgcccgctgatcctttgcgaatacgcccac</w:t>
      </w:r>
      <w:proofErr w:type="spellEnd"/>
    </w:p>
    <w:p w14:paraId="2F033542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536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gcgatgggtaacagtcttggcggtttcgctaaatactggcaggcgtttcgtcagtatccc</w:t>
      </w:r>
      <w:proofErr w:type="spellEnd"/>
    </w:p>
    <w:p w14:paraId="291EDEE6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542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cgtttacagggcggcttcgtctgggactgggtggatcagtcgctgattaaatatgatgaa</w:t>
      </w:r>
      <w:proofErr w:type="spellEnd"/>
    </w:p>
    <w:p w14:paraId="2059E0B1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548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aacggcaacccgtggtcggcttacggcggtgattttggcgatacgccgaacgatcgccag</w:t>
      </w:r>
      <w:proofErr w:type="spellEnd"/>
    </w:p>
    <w:p w14:paraId="330DB68D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554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ttctgtatgaacggtctggtctttgccgaccgcacgccgcatccagcgctgacggaagca</w:t>
      </w:r>
      <w:proofErr w:type="spellEnd"/>
    </w:p>
    <w:p w14:paraId="3021074E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560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aaacaccagcagcagtttttccagttccgtttatccgggcaaaccatcgaagtgaccagc</w:t>
      </w:r>
      <w:proofErr w:type="spellEnd"/>
    </w:p>
    <w:p w14:paraId="7E220B22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566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gaatacctgttccgtcatagcgataacgagctcctgcactggatggtggcgctggatggt</w:t>
      </w:r>
      <w:proofErr w:type="spellEnd"/>
    </w:p>
    <w:p w14:paraId="7B120259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572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aagccgctggcaagcggtgaagtgcctctggatgtcgctccacaaggtaaacagttgatt</w:t>
      </w:r>
      <w:proofErr w:type="spellEnd"/>
    </w:p>
    <w:p w14:paraId="7CF0F8DB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578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gaactgcctgaactaccgcagccggagagcgccgggcaactctggctcacagtacgcgta</w:t>
      </w:r>
      <w:proofErr w:type="spellEnd"/>
    </w:p>
    <w:p w14:paraId="4387D262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584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gtgcaaccgaacgcgaccgcatggtcagaagccgggcacatcagcgcctggcagcagtgg</w:t>
      </w:r>
      <w:proofErr w:type="spellEnd"/>
    </w:p>
    <w:p w14:paraId="4C9ED7F0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590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cgtctggcggaaaacctcagtgtgacgctccccgccgcgtcccacgccatcccgcatctg</w:t>
      </w:r>
      <w:proofErr w:type="spellEnd"/>
    </w:p>
    <w:p w14:paraId="04CEDFF8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596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accaccagcgaaatggatttttgcatcgagctgggtaataagcgttggcaatttaaccgc</w:t>
      </w:r>
      <w:proofErr w:type="spellEnd"/>
    </w:p>
    <w:p w14:paraId="0F72CF0A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602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cagtcaggctttctttcacagatgtggattggcgataaaaaacaactgctgacgccgctg</w:t>
      </w:r>
      <w:proofErr w:type="spellEnd"/>
    </w:p>
    <w:p w14:paraId="427D70F9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608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cgcgatcagttcacccgtgcaccgctggataacgacattggcgtaagtgaagcgacccgc</w:t>
      </w:r>
      <w:proofErr w:type="spellEnd"/>
    </w:p>
    <w:p w14:paraId="6163DF17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614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attgaccctaacgcctgggtcgaacgctggaaggcggcgggccattaccaggccgaagca</w:t>
      </w:r>
      <w:proofErr w:type="spellEnd"/>
    </w:p>
    <w:p w14:paraId="4F725F01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620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gcgttgttgcagtgcacggcagatacacttgctgatgcggtgctgattacgaccgctcac</w:t>
      </w:r>
      <w:proofErr w:type="spellEnd"/>
    </w:p>
    <w:p w14:paraId="71B3878C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626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gcgtggcagcatcaggggaaaaccttatttatcagccggaaaacctaccggattgatggt</w:t>
      </w:r>
      <w:proofErr w:type="spellEnd"/>
    </w:p>
    <w:p w14:paraId="0F63EC11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632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agtggtcaaatggcgattaccgttgatgttgaagtggcgagcgatacaccgcatccggcg</w:t>
      </w:r>
      <w:proofErr w:type="spellEnd"/>
    </w:p>
    <w:p w14:paraId="0763F25D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638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cggattggcctgaactgccagctggcgcaggtagcagagcgggtaaactggctcggatta</w:t>
      </w:r>
      <w:proofErr w:type="spellEnd"/>
    </w:p>
    <w:p w14:paraId="20559761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644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gggccgcaagaaaactatcccgaccgccttactgccgcctgttttgaccgctgggatctg</w:t>
      </w:r>
      <w:proofErr w:type="spellEnd"/>
    </w:p>
    <w:p w14:paraId="0E9D238E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650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ccattgtcagacatgtataccccgtacgtcttcccgagcgaaaacggtctgcgctgcggg</w:t>
      </w:r>
      <w:proofErr w:type="spellEnd"/>
    </w:p>
    <w:p w14:paraId="3D69C4B8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656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acgcgcgaattgaattatggcccacaccagtggcgcggcgacttccagttcaacatcagc</w:t>
      </w:r>
      <w:proofErr w:type="spellEnd"/>
    </w:p>
    <w:p w14:paraId="1DACA149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662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cgctacagtcaacagcaactgatggaaaccagccatcgccatctgctgcacgcggaagaa</w:t>
      </w:r>
      <w:proofErr w:type="spellEnd"/>
    </w:p>
    <w:p w14:paraId="02B42A37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668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ggcacatggctgaatatcgacggtttccatatggggattggtggcgacgactcctggagc</w:t>
      </w:r>
      <w:proofErr w:type="spellEnd"/>
    </w:p>
    <w:p w14:paraId="54C43867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674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ccgtcagtatcggcggaattccagctgagcgccggtcgctaccattaccagttggtctgg</w:t>
      </w:r>
      <w:proofErr w:type="spellEnd"/>
    </w:p>
    <w:p w14:paraId="06B498A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680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tgtcaaaaataat</w:t>
      </w: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ataaccgggcaggggggatctaagctctagataagtaatgatcata</w:t>
      </w:r>
      <w:proofErr w:type="spellEnd"/>
    </w:p>
    <w:p w14:paraId="5950B88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68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tcagccatatcacatctgtagaggttttacttgctttaaaaaacctcccacacctcccc</w:t>
      </w:r>
      <w:proofErr w:type="spellEnd"/>
    </w:p>
    <w:p w14:paraId="08C3CA92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69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tgaacctgaaacataaaatgaatgcaattgttgttgttaacttgtttattgcagcttat</w:t>
      </w:r>
      <w:proofErr w:type="spellEnd"/>
    </w:p>
    <w:p w14:paraId="5A3EE70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69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atggttacaaataaagcaatagcatcacaaatttcacaaataaagcatttttttcactg</w:t>
      </w:r>
      <w:proofErr w:type="spellEnd"/>
    </w:p>
    <w:p w14:paraId="3A30F26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70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attctagttgtggtttgtccaaactcatcaatgtatcttatcatgtctggatccgga</w:t>
      </w:r>
      <w:r w:rsidRPr="005B02DA">
        <w:rPr>
          <w:rFonts w:ascii="Courier New" w:eastAsia="Times New Roman" w:hAnsi="Courier New" w:cs="Courier New"/>
          <w:sz w:val="20"/>
          <w:szCs w:val="20"/>
          <w:highlight w:val="green"/>
          <w:lang w:eastAsia="zh-CN"/>
        </w:rPr>
        <w:t>at</w:t>
      </w:r>
      <w:proofErr w:type="spellEnd"/>
    </w:p>
    <w:p w14:paraId="02CFEF2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710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green"/>
          <w:lang w:eastAsia="zh-CN"/>
        </w:rPr>
        <w:t>aacttcgtatagcatacattat</w:t>
      </w: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cgaagttatgtttaaacggcgcgccccggaattcgcc</w:t>
      </w:r>
      <w:proofErr w:type="spellEnd"/>
    </w:p>
    <w:p w14:paraId="7E16523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71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tctgcaggagcgtacagaacccagggccctggcacccgtgcagaccctggcccacccca</w:t>
      </w:r>
      <w:proofErr w:type="spellEnd"/>
    </w:p>
    <w:p w14:paraId="395C871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72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ctgggcgctcagtgcccaagagatgtccacacctaggatgtcccgcggtgggtgggggg</w:t>
      </w:r>
      <w:proofErr w:type="spellEnd"/>
    </w:p>
    <w:p w14:paraId="2DB71AA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72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ccgagagacgggcaggccgggggcaggcctggccatgcggggccgaaccgggcactgcc</w:t>
      </w:r>
      <w:proofErr w:type="spellEnd"/>
    </w:p>
    <w:p w14:paraId="6486535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73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agcgtgggcgcgggggccacggcgcgcgcccccagcccccgggcccagcaccccaaggc</w:t>
      </w:r>
      <w:proofErr w:type="spellEnd"/>
    </w:p>
    <w:p w14:paraId="1037B57B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lastRenderedPageBreak/>
        <w:t xml:space="preserve">174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gccaacgccaaaactctccctcctcctcttcctcaatctcgctctcgctcttttttttt</w:t>
      </w:r>
      <w:proofErr w:type="spellEnd"/>
    </w:p>
    <w:p w14:paraId="4439DBB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74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tcgcaaaaggaggggagagggggtaaaaaaatgctgcactgtgcggcgaagccggtgag</w:t>
      </w:r>
      <w:proofErr w:type="spellEnd"/>
    </w:p>
    <w:p w14:paraId="7AAFDA5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75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gagcggcgcggggccaatcagcgtgcgccgttccgaaagttgccttttatggctcgagc</w:t>
      </w:r>
      <w:proofErr w:type="spellEnd"/>
    </w:p>
    <w:p w14:paraId="475939E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75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gccgcggcggcgccctataaaacccagcggcgcgacgcgccaccaccgccgagaccgcg</w:t>
      </w:r>
      <w:proofErr w:type="spellEnd"/>
    </w:p>
    <w:p w14:paraId="450EAF7A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76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ccgccccgcgagcacagagcctcgcctttgccgatcctctagagtcgagatccgccgcc</w:t>
      </w:r>
      <w:proofErr w:type="spellEnd"/>
    </w:p>
    <w:p w14:paraId="5F6EB861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770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accatgattgaacaagatggattgcacgcaggttctccggccgcttgggtggagaggcta</w:t>
      </w:r>
      <w:proofErr w:type="spellEnd"/>
    </w:p>
    <w:p w14:paraId="35A45202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776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ttcggctatgactgggcacaacagacaatcggctgctctgatgccgccgtgttccggctg</w:t>
      </w:r>
      <w:proofErr w:type="spellEnd"/>
    </w:p>
    <w:p w14:paraId="7BEAD85C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782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tcagcgcaggggcgcccggttctttttgtcaagaccgacctgtccggtgccctgaatgaa</w:t>
      </w:r>
      <w:proofErr w:type="spellEnd"/>
    </w:p>
    <w:p w14:paraId="7B7B461E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788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ctgcaggacgaggcagcgcggctatcgtggctggccacgacgggcgttccttgcgcagct</w:t>
      </w:r>
      <w:proofErr w:type="spellEnd"/>
    </w:p>
    <w:p w14:paraId="433DE11D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794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gtgctcgacgttgtcactgaagcgggaagggactggctgctattgggcgaagtgccgggg</w:t>
      </w:r>
      <w:proofErr w:type="spellEnd"/>
    </w:p>
    <w:p w14:paraId="37F1E4E3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800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caggatctcctgtcatctcaccttgctcctgccgagaaagtatccatcatggctgatgca</w:t>
      </w:r>
      <w:proofErr w:type="spellEnd"/>
    </w:p>
    <w:p w14:paraId="55E699A7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806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atgcggcggctgcatacgcttgatccggctacctgcccattcgaccaccaagcgaaacat</w:t>
      </w:r>
      <w:proofErr w:type="spellEnd"/>
    </w:p>
    <w:p w14:paraId="0AA1768F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812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cgcatcgagcgagcacgtactcggatggaagccggtcttgtcgatcaggatgatctggac</w:t>
      </w:r>
      <w:proofErr w:type="spellEnd"/>
    </w:p>
    <w:p w14:paraId="6F4E0C16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818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gaagagcatcaggggctcgcgccagccgaactgttcgccaggctcaaggcgcgcatgccc</w:t>
      </w:r>
      <w:proofErr w:type="spellEnd"/>
    </w:p>
    <w:p w14:paraId="2032946A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824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gacggcgaggatctcgtcgtgacccatggcgatgcctgcttgccgaatatcatggtggaa</w:t>
      </w:r>
      <w:proofErr w:type="spellEnd"/>
    </w:p>
    <w:p w14:paraId="4F747A0D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830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aatggccgcttttctggattcatcgactgtggccggctgggtgtggcggaccgctatcag</w:t>
      </w:r>
      <w:proofErr w:type="spellEnd"/>
    </w:p>
    <w:p w14:paraId="427B32DE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836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gacatagcgttggctacccgtgatattgctgaagagcttggcggcgaatgggctgaccgc</w:t>
      </w:r>
      <w:proofErr w:type="spellEnd"/>
    </w:p>
    <w:p w14:paraId="0B5B48F1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</w:pPr>
      <w:r w:rsidRPr="00CA3972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842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ttcctcgtgctttacggtatcgccgctcccgattcgcagcgcatcgccttctatcgcctt</w:t>
      </w:r>
      <w:proofErr w:type="spellEnd"/>
    </w:p>
    <w:p w14:paraId="4809F44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848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cyan"/>
          <w:lang w:eastAsia="zh-CN"/>
        </w:rPr>
        <w:t>cttgacgagttcttctga</w:t>
      </w: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cgggactctggggttcgaaatgaccgaccaagcgacgccca</w:t>
      </w:r>
      <w:proofErr w:type="spellEnd"/>
    </w:p>
    <w:p w14:paraId="40EE3B5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85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cctgccatcacgagatttcgattccaccgccgccttctatgaaaggttgggcttcggaa</w:t>
      </w:r>
      <w:proofErr w:type="spellEnd"/>
    </w:p>
    <w:p w14:paraId="0E682F4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86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cgttttccgggacgccggctggatgatcctccagcgcggggatctcatgctggagttct</w:t>
      </w:r>
      <w:proofErr w:type="spellEnd"/>
    </w:p>
    <w:p w14:paraId="4DE9D3F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86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cgcccaccccccggatctaagctctagataagtaatgatcataatcagccatatcacat</w:t>
      </w:r>
      <w:proofErr w:type="spellEnd"/>
    </w:p>
    <w:p w14:paraId="1E756E2B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87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tgtagaggttttacttgctttaaaaaacctcccacacctccccctgaacctgaaacata</w:t>
      </w:r>
      <w:proofErr w:type="spellEnd"/>
    </w:p>
    <w:p w14:paraId="1A102D62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87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aatgaatgcaattgttgttgttaacttgtttattgcagcttataatggttacaaataaa</w:t>
      </w:r>
      <w:proofErr w:type="spellEnd"/>
    </w:p>
    <w:p w14:paraId="79A9C032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88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caatagcatcacaaatttcacaaataaagcatttttttcactgcattctagttgtggtt</w:t>
      </w:r>
      <w:proofErr w:type="spellEnd"/>
    </w:p>
    <w:p w14:paraId="003F35D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89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gtccaaactcatcaatgtatcttatcatgtctggatccgggggtaccgcgtcga</w:t>
      </w:r>
      <w:r w:rsidRPr="005B02DA">
        <w:rPr>
          <w:rFonts w:ascii="Courier New" w:eastAsia="Times New Roman" w:hAnsi="Courier New" w:cs="Courier New"/>
          <w:sz w:val="20"/>
          <w:szCs w:val="20"/>
          <w:highlight w:val="red"/>
          <w:lang w:eastAsia="zh-CN"/>
        </w:rPr>
        <w:t>gaagt</w:t>
      </w:r>
      <w:proofErr w:type="spellEnd"/>
    </w:p>
    <w:p w14:paraId="1400BCA4" w14:textId="77777777" w:rsidR="00BF50C0" w:rsidRPr="000E568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1896</w:t>
      </w:r>
      <w:r w:rsidRPr="000E568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red"/>
          <w:lang w:eastAsia="zh-CN"/>
        </w:rPr>
        <w:t>tcctattccgaagttcctattctctagaaagtataggaacttc</w:t>
      </w:r>
      <w:r w:rsidRPr="000E568A">
        <w:rPr>
          <w:rFonts w:ascii="Courier New" w:eastAsia="Times New Roman" w:hAnsi="Courier New" w:cs="Courier New"/>
          <w:sz w:val="20"/>
          <w:szCs w:val="20"/>
          <w:lang w:eastAsia="zh-CN"/>
        </w:rPr>
        <w:t>gtcgag</w:t>
      </w:r>
      <w:r w:rsidRPr="005B02DA">
        <w:rPr>
          <w:rFonts w:ascii="Courier New" w:eastAsia="Times New Roman" w:hAnsi="Courier New" w:cs="Courier New"/>
          <w:sz w:val="20"/>
          <w:szCs w:val="20"/>
          <w:highlight w:val="green"/>
          <w:lang w:eastAsia="zh-CN"/>
        </w:rPr>
        <w:t>ataacttcgta</w:t>
      </w:r>
      <w:proofErr w:type="spellEnd"/>
    </w:p>
    <w:p w14:paraId="7B51A30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0E568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902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green"/>
          <w:lang w:eastAsia="zh-CN"/>
        </w:rPr>
        <w:t>tagcatacattat</w:t>
      </w: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cgaagttatgtcgagatatctagacccagctttcttgtacaaagtg</w:t>
      </w:r>
      <w:proofErr w:type="spellEnd"/>
    </w:p>
    <w:p w14:paraId="05E7A49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90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ttgatatctctatagtcgcagtaggcgggttcatgctggcccacccttcaaataaggaa</w:t>
      </w:r>
      <w:proofErr w:type="spellEnd"/>
    </w:p>
    <w:p w14:paraId="22A1A2C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91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aaagccacgggggctgcacaggcagctcacaaccatctgcaactccagtcccaggggac</w:t>
      </w:r>
      <w:proofErr w:type="spellEnd"/>
    </w:p>
    <w:p w14:paraId="2DEF4E9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92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caaggtcctcttgtggcctccaggagcactgcacacatgtggtgcacagataaacatgc</w:t>
      </w:r>
      <w:proofErr w:type="spellEnd"/>
    </w:p>
    <w:p w14:paraId="50A5DE1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92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gataaaatgcccatatatacaaagtaataaaatttaaaagaaactaaggtccagagtta</w:t>
      </w:r>
      <w:proofErr w:type="spellEnd"/>
    </w:p>
    <w:p w14:paraId="06457119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93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gaatgcccaagagtgctgccatctgttcaccaggcagtaacttgggggaggggagaaac</w:t>
      </w:r>
      <w:proofErr w:type="spellEnd"/>
    </w:p>
    <w:p w14:paraId="311078AA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93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tgggccctgtggagaagtctttcttgaggccctgctgggcaatagagggcaagtgtccc</w:t>
      </w:r>
      <w:proofErr w:type="spellEnd"/>
    </w:p>
    <w:p w14:paraId="5FF1EE8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94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tccctagagaagcctcttctctctgcttagcgttgaatcttagtttatcattctcactt</w:t>
      </w:r>
      <w:proofErr w:type="spellEnd"/>
    </w:p>
    <w:p w14:paraId="5F583935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95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ag</w:t>
      </w:r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gatgtggagccctcttcacctgctgccttggccggcctgtgcccttacacagactac</w:t>
      </w:r>
      <w:proofErr w:type="spellEnd"/>
    </w:p>
    <w:p w14:paraId="56979EB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956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at</w:t>
      </w:r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u w:val="single"/>
          <w:lang w:eastAsia="zh-CN"/>
        </w:rPr>
        <w:t>agttggctctgaccagattctc</w:t>
      </w:r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caggag</w:t>
      </w: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taaagaacccatggcgtgcttgtttccag</w:t>
      </w:r>
      <w:proofErr w:type="spellEnd"/>
    </w:p>
    <w:p w14:paraId="11B1958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96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tcccctgaagggctgtgggcagacgcgttgcacttgtgtctcaatgctgggaacacccc</w:t>
      </w:r>
      <w:proofErr w:type="spellEnd"/>
    </w:p>
    <w:p w14:paraId="64C104F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96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ccaacagacactgtctttctcctag</w:t>
      </w:r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tcagaagacttctttactctcattgagtcccatg</w:t>
      </w:r>
      <w:proofErr w:type="spellEnd"/>
    </w:p>
    <w:p w14:paraId="5BE99F0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974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aggggaagcctctgaagctgatggtgtataactcggagtccgactcctgccgggaggtga</w:t>
      </w:r>
      <w:proofErr w:type="spellEnd"/>
    </w:p>
    <w:p w14:paraId="2C85A03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980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ctgtgactcccaatgcagcctggggtggagaggg</w:t>
      </w: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aggtacttcctggggtcagagggct</w:t>
      </w:r>
      <w:proofErr w:type="spellEnd"/>
    </w:p>
    <w:p w14:paraId="1D600FF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98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cagggcgaggtgggtgggctgtcctagtgggcatgggctcctggcatcccttggaggaa</w:t>
      </w:r>
      <w:proofErr w:type="spellEnd"/>
    </w:p>
    <w:p w14:paraId="095109C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99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cagcccggaccgctcatccttgcccaggatccttgctcagtcactgttgctggttgggg</w:t>
      </w:r>
      <w:proofErr w:type="spellEnd"/>
    </w:p>
    <w:p w14:paraId="04F05CE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199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agggttatataggtagggagggctgaagtgtgggctaccctgatggaacacatctggct</w:t>
      </w:r>
      <w:proofErr w:type="spellEnd"/>
    </w:p>
    <w:p w14:paraId="1429B6D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00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tccacag</w:t>
      </w:r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tctggggtgtggtattggttatgggtacctgcatcggatcccaacgcaaccc</w:t>
      </w:r>
      <w:proofErr w:type="spellEnd"/>
    </w:p>
    <w:p w14:paraId="1F57CED7" w14:textId="77777777" w:rsidR="00BF50C0" w:rsidRPr="009D73C7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green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010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tccagccagcacaagaagccacccggtgccacaccacctggcactccagctacgacctca</w:t>
      </w:r>
      <w:proofErr w:type="spellEnd"/>
    </w:p>
    <w:p w14:paraId="06A6D032" w14:textId="77777777" w:rsidR="00BF50C0" w:rsidRPr="009D73C7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green"/>
          <w:lang w:eastAsia="zh-CN"/>
        </w:rPr>
      </w:pPr>
      <w:r w:rsidRPr="009D73C7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016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caacttactgcctttcctcttggtgccccaccaccttggcctatccctcaggactcttct</w:t>
      </w:r>
      <w:proofErr w:type="spellEnd"/>
    </w:p>
    <w:p w14:paraId="488DC99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9D73C7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022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ggcccagagttgggttccaggcagagtgacttcat</w:t>
      </w: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gaggtatgtgggagcacctgtcag</w:t>
      </w:r>
      <w:proofErr w:type="spellEnd"/>
    </w:p>
    <w:p w14:paraId="027B348C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02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ccagggaagagaggagtgtctggggcattgggcctgccacctagaggctatctagggac</w:t>
      </w:r>
      <w:proofErr w:type="spellEnd"/>
    </w:p>
    <w:p w14:paraId="4B9B830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03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gtagaaacactgtttgtgggcctgtgagttccttgatgttagggggcccatctgcttct</w:t>
      </w:r>
      <w:proofErr w:type="spellEnd"/>
    </w:p>
    <w:p w14:paraId="27FF594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04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gcatatagaagtagagaggctctgcttgagtaaaacatgcttttggctctattgtcctc</w:t>
      </w:r>
      <w:proofErr w:type="spellEnd"/>
    </w:p>
    <w:p w14:paraId="0A11A5B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04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agtggaggtgaggcacaggtagtcatttatgagttggaaactgtgactcagcgatgggg</w:t>
      </w:r>
      <w:proofErr w:type="spellEnd"/>
    </w:p>
    <w:p w14:paraId="620ED63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05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gaaccttgtgccgcagtgaggtgggggcagccaggccagtgctagacatggtaggccgc</w:t>
      </w:r>
      <w:proofErr w:type="spellEnd"/>
    </w:p>
    <w:p w14:paraId="6E3CBE1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05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tggtccccatttgcacctggattcaagggaggttcagagaacaggggcattacctgtgg</w:t>
      </w:r>
      <w:proofErr w:type="spellEnd"/>
    </w:p>
    <w:p w14:paraId="2B5473F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06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tacctggggatcccctcggggagcggcagaaagcttccccagtatgtgtttgtagggag</w:t>
      </w:r>
      <w:proofErr w:type="spellEnd"/>
    </w:p>
    <w:p w14:paraId="61F1597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07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atctggctggcctcccatcacggggaggaagggcagtgcttgccgtgcaagggctctag</w:t>
      </w:r>
      <w:proofErr w:type="spellEnd"/>
    </w:p>
    <w:p w14:paraId="0303084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07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taggttgaagtgaacatctgtgcaccggaggtttctaggcactggcctaa</w:t>
      </w:r>
      <w:r w:rsidR="00F70410" w:rsidRPr="00F70410">
        <w:rPr>
          <w:rFonts w:ascii="Courier New" w:eastAsia="Times New Roman" w:hAnsi="Courier New" w:cs="Courier New"/>
          <w:sz w:val="20"/>
          <w:szCs w:val="20"/>
          <w:u w:val="single"/>
          <w:lang w:eastAsia="zh-CN"/>
        </w:rPr>
        <w:t>ct</w:t>
      </w:r>
      <w:r w:rsidRPr="00F70410">
        <w:rPr>
          <w:rFonts w:ascii="Courier New" w:eastAsia="Times New Roman" w:hAnsi="Courier New" w:cs="Courier New"/>
          <w:sz w:val="20"/>
          <w:szCs w:val="20"/>
          <w:u w:val="single"/>
          <w:lang w:eastAsia="zh-CN"/>
        </w:rPr>
        <w:t>aaccctc</w:t>
      </w:r>
      <w:proofErr w:type="spellEnd"/>
    </w:p>
    <w:p w14:paraId="2662171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lastRenderedPageBreak/>
        <w:t xml:space="preserve">20821 </w:t>
      </w:r>
      <w:proofErr w:type="spellStart"/>
      <w:r w:rsidRPr="00F70410">
        <w:rPr>
          <w:rFonts w:ascii="Courier New" w:eastAsia="Times New Roman" w:hAnsi="Courier New" w:cs="Courier New"/>
          <w:sz w:val="20"/>
          <w:szCs w:val="20"/>
          <w:u w:val="single"/>
          <w:lang w:eastAsia="zh-CN"/>
        </w:rPr>
        <w:t>agtttctccct</w:t>
      </w: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cctggtacctctag</w:t>
      </w:r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gccctaccacaagtccctggtagctttatggagg</w:t>
      </w:r>
      <w:proofErr w:type="spellEnd"/>
    </w:p>
    <w:p w14:paraId="1C1B9749" w14:textId="77777777" w:rsidR="00BF50C0" w:rsidRPr="00A025A4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green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088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gacagctccttgggcctgggagtcccagccatggcgctgctgactgtgggggatgcctgc</w:t>
      </w:r>
      <w:proofErr w:type="spellEnd"/>
    </w:p>
    <w:p w14:paraId="69878729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A025A4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094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gtgctatggagatcccgcttcagcctccacctccagtgcagcgggtc</w:t>
      </w: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tggacccaggta</w:t>
      </w:r>
      <w:proofErr w:type="spellEnd"/>
    </w:p>
    <w:p w14:paraId="0F59203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10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ggggcaggtcctgaaagagactgcagtacctagagccctgatgctaaagtgggctacag</w:t>
      </w:r>
      <w:proofErr w:type="spellEnd"/>
    </w:p>
    <w:p w14:paraId="69359C2B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10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ctcacagctggacttgcacagcagtgccccagctttcctcaggacctgctagagatggc</w:t>
      </w:r>
      <w:proofErr w:type="spellEnd"/>
    </w:p>
    <w:p w14:paraId="48B514A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11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caacgca</w:t>
      </w:r>
      <w:r w:rsidRPr="00623652"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  <w:t>attaat</w:t>
      </w: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</w:t>
      </w:r>
      <w:r w:rsidRPr="005B02DA">
        <w:rPr>
          <w:rFonts w:ascii="Courier New" w:eastAsia="Times New Roman" w:hAnsi="Courier New" w:cs="Courier New"/>
          <w:sz w:val="20"/>
          <w:szCs w:val="20"/>
          <w:highlight w:val="green"/>
          <w:lang w:eastAsia="zh-CN"/>
        </w:rPr>
        <w:t>ataacttcgtatagcatacattat</w:t>
      </w: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cgaagttatggtctgagctc</w:t>
      </w:r>
      <w:proofErr w:type="spellEnd"/>
    </w:p>
    <w:p w14:paraId="65E7491A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11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ccatcagttcaagtccagagtagaggaggcccactctgggtgacttggtagatagaggt</w:t>
      </w:r>
      <w:proofErr w:type="spellEnd"/>
    </w:p>
    <w:p w14:paraId="74EC47E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12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aagcaggatttgggccaactgccatggtattac</w:t>
      </w:r>
      <w:r w:rsidRPr="00F70410">
        <w:rPr>
          <w:rFonts w:ascii="Courier New" w:eastAsia="Times New Roman" w:hAnsi="Courier New" w:cs="Courier New"/>
          <w:sz w:val="20"/>
          <w:szCs w:val="20"/>
          <w:u w:val="single"/>
          <w:lang w:eastAsia="zh-CN"/>
        </w:rPr>
        <w:t>tccatgatgttcagctctgg</w:t>
      </w: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ttctt</w:t>
      </w:r>
      <w:proofErr w:type="spellEnd"/>
    </w:p>
    <w:p w14:paraId="278E6FFC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13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ctgtcccttagacacaggtggtgggagtctcgatggggttggagggaaggcatctgtgg</w:t>
      </w:r>
      <w:proofErr w:type="spellEnd"/>
    </w:p>
    <w:p w14:paraId="1E6AEA18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13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gctgagggcgagctaggtagcccaggaatatggcagagggaaggcaggctcccatatct</w:t>
      </w:r>
      <w:proofErr w:type="spellEnd"/>
    </w:p>
    <w:p w14:paraId="06A3628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14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cagtagttggaggttttttgttttgtttttttttttttttgcgagcaaagaactgggtt</w:t>
      </w:r>
      <w:proofErr w:type="spellEnd"/>
    </w:p>
    <w:p w14:paraId="4506A2CA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14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gctttccctctccag</w:t>
      </w:r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gcttcctggatgtatcaggcatgtccctcctggacagcagcaac</w:t>
      </w:r>
      <w:proofErr w:type="spellEnd"/>
    </w:p>
    <w:p w14:paraId="2A9FF481" w14:textId="77777777" w:rsidR="00BF50C0" w:rsidRPr="00A025A4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green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154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ataagcgtgtgccccagcctgtcatcttccacagtgctgacctccacagctgtttcagtc</w:t>
      </w:r>
      <w:proofErr w:type="spellEnd"/>
    </w:p>
    <w:p w14:paraId="5573B98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A025A4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160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tcaggaccagaggacattggttctagcagcagttctcacgagcggggtg</w:t>
      </w: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tgagtggcct</w:t>
      </w:r>
      <w:proofErr w:type="spellEnd"/>
    </w:p>
    <w:p w14:paraId="53A1408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16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tagtgatgccgtctgagaaatcctgtgtttggggagggctgccccgagttccctaggtg</w:t>
      </w:r>
      <w:proofErr w:type="spellEnd"/>
    </w:p>
    <w:p w14:paraId="6C34E4F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17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gctagaggttggctgtatcaagggattcacatgagtgacttcctctgactccaccaaag</w:t>
      </w:r>
      <w:proofErr w:type="spellEnd"/>
    </w:p>
    <w:p w14:paraId="443FB4FC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17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ctgggctgcaggggtcatcaccgagggtgggtctcctcagccccacttcatgtttcag</w:t>
      </w:r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g</w:t>
      </w:r>
      <w:proofErr w:type="spellEnd"/>
    </w:p>
    <w:p w14:paraId="5B0F13AB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184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tgaagccacgtggtcagggtcagagtttgagatctccttcccagacagtccaggtgccca</w:t>
      </w:r>
      <w:proofErr w:type="spellEnd"/>
    </w:p>
    <w:p w14:paraId="6C726514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190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ggcccaggcggaccacctgccccggctgactctccccgatggcctcacatctgcggcctc</w:t>
      </w:r>
      <w:proofErr w:type="spellEnd"/>
    </w:p>
    <w:p w14:paraId="7B9CA7EC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196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acctgaagaagggctgtctgcagagctgctggaagcacagactgaggagccggcagacac</w:t>
      </w:r>
      <w:proofErr w:type="spellEnd"/>
    </w:p>
    <w:p w14:paraId="43E30C15" w14:textId="77777777" w:rsidR="00BF50C0" w:rsidRPr="005B02DA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202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agccagcctggattgcagggcagagactgaggggagagccagccaagcgcaggccacccc</w:t>
      </w:r>
      <w:proofErr w:type="spellEnd"/>
    </w:p>
    <w:p w14:paraId="78536B8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5B02D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2081 </w:t>
      </w:r>
      <w:proofErr w:type="spellStart"/>
      <w:r w:rsidRPr="005B02DA">
        <w:rPr>
          <w:rFonts w:ascii="Courier New" w:eastAsia="Times New Roman" w:hAnsi="Courier New" w:cs="Courier New"/>
          <w:sz w:val="20"/>
          <w:szCs w:val="20"/>
          <w:highlight w:val="lightGray"/>
          <w:lang w:eastAsia="zh-CN"/>
        </w:rPr>
        <w:t>agatccagagcctgggctg</w:t>
      </w:r>
      <w:r w:rsidRPr="0035353A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zh-CN"/>
        </w:rPr>
        <w:t>tga</w:t>
      </w: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aacacccctggtgacatttggtgtggcttagctgggt</w:t>
      </w:r>
      <w:proofErr w:type="spellEnd"/>
    </w:p>
    <w:p w14:paraId="3350009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21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gctctctaggctgcaggctcttgtgaggcacgggcattgctacaatacatacatggtcc</w:t>
      </w:r>
      <w:proofErr w:type="spellEnd"/>
    </w:p>
    <w:p w14:paraId="1F337AB2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22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gggtcgaagggacagcacacccgagcagcaaccagcttctgtagaggcaggtgacggaa</w:t>
      </w:r>
      <w:proofErr w:type="spellEnd"/>
    </w:p>
    <w:p w14:paraId="14F6D05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22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ctagactgtcaatgaagcatcgatgccccatcacaatatccaggtgaagatggggcgag</w:t>
      </w:r>
      <w:proofErr w:type="spellEnd"/>
    </w:p>
    <w:p w14:paraId="5BA34CA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23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gacaagaggctgtgtccataggcagccacacctgtactgaggaagaccctaagtcccaa</w:t>
      </w:r>
      <w:proofErr w:type="spellEnd"/>
    </w:p>
    <w:p w14:paraId="22BFB11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23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gcccttcctcactctaatccttacactggatgagcgaggtggtatatctggccacttta</w:t>
      </w:r>
      <w:proofErr w:type="spellEnd"/>
    </w:p>
    <w:p w14:paraId="2EF9180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24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ttcttaggatgggaaattctagggatttaccttcagagggatctacctccgctagctgt</w:t>
      </w:r>
      <w:proofErr w:type="spellEnd"/>
    </w:p>
    <w:p w14:paraId="251B43CC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25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cacagccccagggggaggtacaaaggagcttacactccagttcttgggtcctatgacgc</w:t>
      </w:r>
      <w:proofErr w:type="spellEnd"/>
    </w:p>
    <w:p w14:paraId="2204A3A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25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cccttcagccctcacgtagacagctggctctggtggcagacgggtcaaactacgcttcc</w:t>
      </w:r>
      <w:proofErr w:type="spellEnd"/>
    </w:p>
    <w:p w14:paraId="27062C02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26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gtcaaaacccctccacctgcccgtgctcagggttcttctcctgaagagctggaaaaggc</w:t>
      </w:r>
      <w:proofErr w:type="spellEnd"/>
    </w:p>
    <w:p w14:paraId="32D31E5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26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cctcccacctgtcctcagcgtaagggaaaggagcctttacaggctcagtctccgagagg</w:t>
      </w:r>
      <w:proofErr w:type="spellEnd"/>
    </w:p>
    <w:p w14:paraId="6840ED9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27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cagctgcaccgctgccttgctacagatggtgccaggcatgtcctctgcagccccagttc</w:t>
      </w:r>
      <w:proofErr w:type="spellEnd"/>
    </w:p>
    <w:p w14:paraId="1DE793D9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28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atgtcctttgccaatcactgtaagctgcctttggtcttcttttccagcctctttgttcc</w:t>
      </w:r>
      <w:proofErr w:type="spellEnd"/>
    </w:p>
    <w:p w14:paraId="581FA51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28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tcatccacagaccatgtaactgtctgttcagggtacttaggctggtaagccaaggactc</w:t>
      </w:r>
      <w:proofErr w:type="spellEnd"/>
    </w:p>
    <w:p w14:paraId="510CC16A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29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gttccaagaagcacaggccaaatggttcagtgggccaggtcctggatgggcaaacagaa</w:t>
      </w:r>
      <w:proofErr w:type="spellEnd"/>
    </w:p>
    <w:p w14:paraId="7164CE7B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29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ccaaagcactaggaatacatttatagccaggcctgtgaggcccccgctccccaggggcc</w:t>
      </w:r>
      <w:proofErr w:type="spellEnd"/>
    </w:p>
    <w:p w14:paraId="43522FC2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30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ctgagaggcctgaggccgtacaacatggcttaccacagggctgctctggggccagctca</w:t>
      </w:r>
      <w:proofErr w:type="spellEnd"/>
    </w:p>
    <w:p w14:paraId="42FEEEA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31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tttagctgtggttaggcactctgacccccagctgccttcattggaaggttctgctcccc</w:t>
      </w:r>
      <w:proofErr w:type="spellEnd"/>
    </w:p>
    <w:p w14:paraId="491774C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31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ggaccccatgtggggtgaaacggaggctgatgctgtttcaagtatgaacccccagatgg</w:t>
      </w:r>
      <w:proofErr w:type="spellEnd"/>
    </w:p>
    <w:p w14:paraId="23E8FCB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32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ttctttccctgtaatctgctatggggaaagtgacaagtgaaaaaataaacatgtccagc</w:t>
      </w:r>
      <w:proofErr w:type="spellEnd"/>
    </w:p>
    <w:p w14:paraId="3C34F32B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32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cactgaagtgtttgtaactaaagctttattctatacaacccgagatacagactctgccc</w:t>
      </w:r>
      <w:proofErr w:type="spellEnd"/>
    </w:p>
    <w:p w14:paraId="566192E9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33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tttggcgttgcagactgtccagttttctggaaacttagtactgatttttgactagctgg</w:t>
      </w:r>
      <w:proofErr w:type="spellEnd"/>
    </w:p>
    <w:p w14:paraId="784DC9C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34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gaaaaaattacaaccatgctggggtaaactcctccataggggcacaactgcctgtggat</w:t>
      </w:r>
      <w:proofErr w:type="spellEnd"/>
    </w:p>
    <w:p w14:paraId="5B4224D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34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agtactgcgccagtgaaccaaccagcaaaccctacgcttagtgcagaggcccctcctgc</w:t>
      </w:r>
      <w:proofErr w:type="spellEnd"/>
    </w:p>
    <w:p w14:paraId="138D293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35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aacacgaccaccccaccccctgcttttactttatagctatcactaaaaaatatgcacca</w:t>
      </w:r>
      <w:proofErr w:type="spellEnd"/>
    </w:p>
    <w:p w14:paraId="2972471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35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aagtgcaccgatgtgtccagcatagaaaggacttctgtagaaaagctggctactctagg</w:t>
      </w:r>
      <w:proofErr w:type="spellEnd"/>
    </w:p>
    <w:p w14:paraId="201F2F9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36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cggagaatggtttaacactggcaagtgttcttgctcacttgagggtatggaagccatgg</w:t>
      </w:r>
      <w:proofErr w:type="spellEnd"/>
    </w:p>
    <w:p w14:paraId="677106E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37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ctgtctgtgttccagagttaagtgaggggaccctgttctgcagtcaatttgtaagggac</w:t>
      </w:r>
      <w:proofErr w:type="spellEnd"/>
    </w:p>
    <w:p w14:paraId="76227FF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37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gatctgggcccctcagctgttccctgcaggacctgtgagatagagagaaaacatctttc</w:t>
      </w:r>
      <w:proofErr w:type="spellEnd"/>
    </w:p>
    <w:p w14:paraId="2495165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38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ttccccaagcccccctcccctgtgctcctgtgggcagggaccacacacacaaggcaggag</w:t>
      </w:r>
      <w:proofErr w:type="spellEnd"/>
    </w:p>
    <w:p w14:paraId="0686737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38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agacggacggatggggaaagctgcaccccccacccccaaggcacgtgtgcttccgctgt</w:t>
      </w:r>
      <w:proofErr w:type="spellEnd"/>
    </w:p>
    <w:p w14:paraId="6F07E1E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394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ctcaaaggttcatctcctgcagcttcacgggctggaccatttgtctgaatgtaaatgac</w:t>
      </w:r>
      <w:proofErr w:type="spellEnd"/>
    </w:p>
    <w:p w14:paraId="1C7381E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400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ttgggaagaatccaaagtagtttttgccaaaagttgaagtgtttatccccaataagtta</w:t>
      </w:r>
      <w:proofErr w:type="spellEnd"/>
    </w:p>
    <w:p w14:paraId="164AC93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406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tattctgtacaagatccaagtgagtctatgaaagcttttgactgttagaaagacggcag</w:t>
      </w:r>
      <w:proofErr w:type="spellEnd"/>
    </w:p>
    <w:p w14:paraId="4E1718F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412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aagacctggacgaaggcgtaacaaaagcccgtgtataaaactggaaaaacaaacatgaa</w:t>
      </w:r>
      <w:proofErr w:type="spellEnd"/>
    </w:p>
    <w:p w14:paraId="672522C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4181 </w:t>
      </w:r>
      <w:proofErr w:type="spellStart"/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ccacaatataaatatcaaaccaaCTCACTGTGAGATCTTTTTACTCTAGTAACATAAACT</w:t>
      </w:r>
      <w:proofErr w:type="spellEnd"/>
    </w:p>
    <w:p w14:paraId="16B419D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lastRenderedPageBreak/>
        <w:t>24241 TTAGGTAGCATCTGAATGAAACTGCAACTTCAGCATGGCCGTAAGTTCTGACAGTTGTCG</w:t>
      </w:r>
    </w:p>
    <w:p w14:paraId="1650160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4301 TGCTGCTCACGCGGAGCAGGAAGCTGTGGCTTCGCTGGCTTTGCCCGCGAGGAAGACTGG</w:t>
      </w:r>
    </w:p>
    <w:p w14:paraId="196940D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4361 CGGAAGGAGTGGCCACAGCAGCTTGGGCTATCGGACAGCCAGGGCGCCATGGGCAGCACT</w:t>
      </w:r>
    </w:p>
    <w:p w14:paraId="75E84F9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4421 GCGCAGCACAGGCTGTGGGTGGCAGCCTGCAGGTCCACGTGCTGCGCAGGCTCCAGCCCT</w:t>
      </w:r>
    </w:p>
    <w:p w14:paraId="6C42408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4481 GGAGTTGCAGGTCTTCCTACAAGAGCACAGCTGAGACGTGGCATTTCAAAAGTAGCCCAA</w:t>
      </w:r>
    </w:p>
    <w:p w14:paraId="44B1570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4541 CATGGTCATTTCTCAGGAAATGGGCTGGCTCTTGAATTGTGCAACAGTGATTTCCATTAA</w:t>
      </w:r>
    </w:p>
    <w:p w14:paraId="62646A0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4601 AAATAACTCTTACATAGTGAAAACAACTTGTTTTTTTTTATATAATGACAAATTTGGAAA</w:t>
      </w:r>
    </w:p>
    <w:p w14:paraId="414386A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4661 AAGCCTTCATAGGTACTGCATGAGTGGAATGTACTTGGAAAAGCTGCAGAGCCTGTGGGT</w:t>
      </w:r>
    </w:p>
    <w:p w14:paraId="56906EE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4721 TTGAAACTGAAACATGGCGACTGATGTGGCCCCGCTGATGTTCTCTAACAAGTGCTAAGA</w:t>
      </w:r>
    </w:p>
    <w:p w14:paraId="7DFC933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4781 GACAAAGGGGGGTCCTTCAAAAGGAGTCAGCGAAGTCTGCACTGGCCTGTTGTAGATTCT</w:t>
      </w:r>
    </w:p>
    <w:p w14:paraId="5DA9E29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4841 CTGTACATCTCCCCGGACAGTGCCAGGGGCTTGTCCTTGCACTCTTGAGTCCCTGGGGAC</w:t>
      </w:r>
    </w:p>
    <w:p w14:paraId="596629F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4901 ACCTTAATCTATGCATGGAGCCTGGTTTCTATATTACATCTCCATTAGTCACGTCACCAA</w:t>
      </w:r>
    </w:p>
    <w:p w14:paraId="3F65FA7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4961 ATAGGCCGGTTGGAGGTCTTGCTCCCGTAGGACGTGGTGGGCTTCCTAGGACTACTCTTG</w:t>
      </w:r>
    </w:p>
    <w:p w14:paraId="4647B25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5021 GGGCCACAGAGAAAGGTGGTTGGTGAAGAACCCAGGAGCATGGGCCCACCCTCACGTGGA</w:t>
      </w:r>
    </w:p>
    <w:p w14:paraId="4791125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5081 CTTCTGACGGTAATGGAGGGTGAGGTCCCCACCACTCTTCCATATGAAGTGCTTTACTGT</w:t>
      </w:r>
    </w:p>
    <w:p w14:paraId="23795492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5141 CCGAAGGTCCATATTTGGGTCCAAAACCTGAATAGCCAAAGTGCATTGAGAATGTCAACA</w:t>
      </w:r>
    </w:p>
    <w:p w14:paraId="00AE2B0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5201 TCACTAACAGCTAAAGTTAACCAGGGACTCTGCCAGGTGGTCCAGCTTGCTCCCCACTGT</w:t>
      </w:r>
    </w:p>
    <w:p w14:paraId="34B551A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5261 GTCTAGGAGCCTGGTTTTTGCTTCCATACATGGAATCTGAAATGTGTACCTCTGCGGCTC</w:t>
      </w:r>
    </w:p>
    <w:p w14:paraId="2B0B6B8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5321 ACCAGCTCAACCCTGCCTGATGACAGAGTGCTTGTCTTGGTTGTAATTCATCGCTTCTCC</w:t>
      </w:r>
    </w:p>
    <w:p w14:paraId="702843C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5381 ACCCACCTCTACTCCAAGTTCTTTACTGTGACAGATAGCACCAGTTTACCCAGCACAGCC</w:t>
      </w:r>
    </w:p>
    <w:p w14:paraId="53BC76C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5441 CTACTATGAGCATCTGGAAATCTGTCCTTTCCCAAGTACCTCCCTCAGGAGAGGGAGCTT</w:t>
      </w:r>
    </w:p>
    <w:p w14:paraId="0024A35B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5501 CAGGTGTGCTGAAGAAAGTTTCCAAGAGACACAGCTCTCCAGACACCTGAGAGGCCACAA</w:t>
      </w:r>
    </w:p>
    <w:p w14:paraId="189B9A5A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5561 AGCACGTGGTCTGTGACTTTATGGGCCCCTCTGCATGGGTCCACTTACCTGGTCCTGGCA</w:t>
      </w:r>
    </w:p>
    <w:p w14:paraId="247D1C5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5621 CAGAAGTTCAATTTTCTCCTCTGCCAATACCGCGATGTCCTCCTCCTTCTCCTGCTCTGG</w:t>
      </w:r>
    </w:p>
    <w:p w14:paraId="6EB49C1C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5681 CTTTTCATTATTAGAAGAGCTGGTGGTTTGGGACTCATTGTCCAGGTTGATAATCTTCTC</w:t>
      </w:r>
    </w:p>
    <w:p w14:paraId="21D5C92C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5741 GTAGACGTGCTCCATCACCTTCCGGACCTGCAGCATGTCACTGGCAGACAGCCTGTCTCT</w:t>
      </w:r>
    </w:p>
    <w:p w14:paraId="21935F2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5801 AGAAAAGATGGGTTTTCATATCAAAAATCTCTTATTATTTTTCATTTGTGTCAATATCTC</w:t>
      </w:r>
    </w:p>
    <w:p w14:paraId="2DB5F73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5861 AAGATAAATATAAACAGACATCTGAAATCAATACATGTTTTCAGTCATTGCTCCGAATCA</w:t>
      </w:r>
    </w:p>
    <w:p w14:paraId="38D8EA18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5921 CTTGAAATCTGTCAGGAGAGATCCTGTGGTGCCTTCGAGGGCTCATGCACACACAACAGC</w:t>
      </w:r>
    </w:p>
    <w:p w14:paraId="749965A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5981 CACTTGTACTATATGCCTCCAAGCCCTCGGCTAAAGCCTGGGTAGACCCACCAGTTAAGG</w:t>
      </w:r>
    </w:p>
    <w:p w14:paraId="3BDD5D5C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6041 ACCAAGGGCTCAGTGTTATCTCCTACTGCTGTGCCTTCAACTAGGAGACAATGAATACCC</w:t>
      </w:r>
    </w:p>
    <w:p w14:paraId="365353FC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6101 CAGGCTAGACATTAAGCCACAGCTTGCTCAGACCACAAACCCAGCATTACACAACTGAAG</w:t>
      </w:r>
    </w:p>
    <w:p w14:paraId="35C9C1EA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6161 TCCCTCACTTTTAAGCCCTTATCTCTGATATCAGTAAACTACTATCCTATCTCACAGCTA</w:t>
      </w:r>
    </w:p>
    <w:p w14:paraId="1820FFE8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6221 CAGGTCAAACTGTTCAAGGATCTTCAAGTGGAGTCATTAAATCCACTTGAAGTGGCGTCT</w:t>
      </w:r>
    </w:p>
    <w:p w14:paraId="45062F3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6281 ACGGCTTGCTGAAGTGATCCAATGCGTGCATGTGGAGGAGGTGGAGGGGCAGGCGGAAGT</w:t>
      </w:r>
    </w:p>
    <w:p w14:paraId="194E12D8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6341 GTGGGTTGGACACTATGTTTCAGTATTACAGAGGTTTGTCCTCATTTGCTGGGTCACCAG</w:t>
      </w:r>
    </w:p>
    <w:p w14:paraId="6335B558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6401 GAACTTGTCCTCTGTGTGAGCTTGGGAATCCCTCTGACAGTTTTAACAGCCTCGTTGATT</w:t>
      </w:r>
    </w:p>
    <w:p w14:paraId="1E7AD8B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6461 TCACTCGCTAGCCATACACACCGATTATGGTTCAGACTCCAAGTCCTCTGCTGTAAGCTT</w:t>
      </w:r>
    </w:p>
    <w:p w14:paraId="69D9E0D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6521 GTCTTTGAGCCATATCTACCTAGCAGGAATTAGTGGAACTGCACTCTGTGACCTGGCATT</w:t>
      </w:r>
    </w:p>
    <w:p w14:paraId="66928C1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6581 GAAATTCCGAGTCAGGAAGCCTCTGACTCAGCTGTATCGTTTCACGCCATCCTATGTATG</w:t>
      </w:r>
    </w:p>
    <w:p w14:paraId="1F142F5C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6641 GGAGCACACATCTCTATACCATTTCTGGTACCCGAGCAAGGTCCTGTTTGGGAAGTCTGT</w:t>
      </w:r>
    </w:p>
    <w:p w14:paraId="6469A55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6701 CTTTGGGTACTCCACCCATCCATGTGTGTTCAGGTGAGATTTCTTGTCCTCCTAGAAGGC</w:t>
      </w:r>
    </w:p>
    <w:p w14:paraId="43F8573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6761 TCTGTTCAGAGCTGGTTTGCTCCCACTTTCATCCTTTCCTAAGGTCTGTGAAAGCAGCCA</w:t>
      </w:r>
    </w:p>
    <w:p w14:paraId="2937A33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6821 CTACACACAGGTTTTTATCCTCAAAGGAACTGTTTGGTTTGGAGACTGTGGATCCCCTCT</w:t>
      </w:r>
    </w:p>
    <w:p w14:paraId="567C5515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6881 GTTTACCTCCTAAGAACTGGGATTATAGGTGTGTGCCATCACACATGGCTACATGGTCTT</w:t>
      </w:r>
    </w:p>
    <w:p w14:paraId="7AD8EF0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6941 GCTATGTAGTCTTGGCTGGCCTGGAACTCACCATTCTACTGCCCAGGCTGGCCCCTGCCT</w:t>
      </w:r>
    </w:p>
    <w:p w14:paraId="6F55D42C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7001 CTGCCTCCAAGTGCTAAGATTTAAAAGGCAGTGTCAGCAACTATGGGTTAAACTTAATTT</w:t>
      </w:r>
    </w:p>
    <w:p w14:paraId="4AB9A1E2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7061 TGAGAGGAGACAAAACCCAAAGCAATGGCCTTCAACCTAGCACCTGCCTCCATCTGATAA</w:t>
      </w:r>
    </w:p>
    <w:p w14:paraId="4E84255B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7121 AGGGAGCTAAAGGACAGAGGCACCGCAGTGACCAGCGCACGGAAGCACAGCAGTTACTTA</w:t>
      </w:r>
    </w:p>
    <w:p w14:paraId="3E99EE1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7181 CTTTTTTAAAGTTTTTGCTCCTGAAGATGCATGAGGTTGGAGGTAGAAAGGAATTTTGTT</w:t>
      </w:r>
    </w:p>
    <w:p w14:paraId="325101D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7241 GAATTTGGGCATATTTTTCTGAAATATTAAAAGTTTAAGAGGTATAATAGTTTCTGTTAG</w:t>
      </w:r>
    </w:p>
    <w:p w14:paraId="68C06221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7301 CTGATAAAACTAAAATGTTATCAAAAGGAAAACAATTTACAAATAACCATTTTTACAATA</w:t>
      </w:r>
    </w:p>
    <w:p w14:paraId="378181B4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7361 AAAGTGACTTTTAGTGAAATTTATAGTAAGTTATCAATAGAAGTATGCCTTAAGAGAAAA</w:t>
      </w:r>
    </w:p>
    <w:p w14:paraId="7E599793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7421 TTTCTCAGCAAGTATGCTTAGTTTACAATAAAAATAGATGAAGACAAATTATATATAGTA</w:t>
      </w:r>
    </w:p>
    <w:p w14:paraId="4E18E3A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7481 GTCAACAACAGTGGCACAGCTCTTCTTAAGTTATCATTTAAGGCAGCACAGGAAAACAAA</w:t>
      </w:r>
    </w:p>
    <w:p w14:paraId="2BE2643F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7541 CCTACATTTTTAAAGTTCCATAAATCAAAATATCTGATGATTGCAGTGTTTTGAGAACAC</w:t>
      </w:r>
    </w:p>
    <w:p w14:paraId="272C91EA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7601 CCCAGAACGTTCACCTTTGAGCAGACACTTGGGCACTGATGGCCCATCGTCCACTGGAGA</w:t>
      </w:r>
    </w:p>
    <w:p w14:paraId="73E68D5B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lastRenderedPageBreak/>
        <w:t>27661 GGCTATCAGGCCCTCCTACCATCTACCTCTTCCTCAGACAGAGGGAGGGCTACCGTGACA</w:t>
      </w:r>
    </w:p>
    <w:p w14:paraId="6EC9C39B" w14:textId="77777777" w:rsidR="00BF50C0" w:rsidRPr="005C0291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7721 </w:t>
      </w:r>
      <w:r w:rsidRPr="005C0291">
        <w:rPr>
          <w:rFonts w:ascii="Courier New" w:eastAsia="Times New Roman" w:hAnsi="Courier New" w:cs="Courier New"/>
          <w:sz w:val="20"/>
          <w:szCs w:val="20"/>
          <w:lang w:eastAsia="zh-CN"/>
        </w:rPr>
        <w:t>GCTGA</w:t>
      </w:r>
      <w:r w:rsidRPr="005C0291"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  <w:t>AATGATCCAGCCAGTTTTGGAACACAGCTCATGTCATAGGGTCACTACTGCACCC</w:t>
      </w:r>
    </w:p>
    <w:p w14:paraId="4D6212B6" w14:textId="77777777" w:rsidR="00BF50C0" w:rsidRPr="005C0291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</w:pPr>
      <w:r w:rsidRPr="005C0291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7781 </w:t>
      </w:r>
      <w:r w:rsidRPr="005C0291"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  <w:t>AAGTGAGTTCTATACTCAAAAGAAACAGTGGTTTATGGGAGCCTGGACAGGGATGGCCAC</w:t>
      </w:r>
    </w:p>
    <w:p w14:paraId="46749E44" w14:textId="77777777" w:rsidR="00BF50C0" w:rsidRPr="005C0291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</w:pPr>
      <w:r w:rsidRPr="005C0291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7841 </w:t>
      </w:r>
      <w:r w:rsidRPr="005C0291"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  <w:t>GGACACCCAACAGGTGTCACTCTAGTTCTAAGTTCTTGAGGTGTATTTGGGATAGAAAAG</w:t>
      </w:r>
    </w:p>
    <w:p w14:paraId="02E881DB" w14:textId="77777777" w:rsidR="00BF50C0" w:rsidRPr="005C0291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</w:pPr>
      <w:r w:rsidRPr="005C0291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7901 </w:t>
      </w:r>
      <w:r w:rsidRPr="005C0291"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  <w:t>AATTTTTTTTTAAGTTTCAAGAGATTAAATCCCTTTTCATATGGCTTTAGGGATATACAA</w:t>
      </w:r>
    </w:p>
    <w:p w14:paraId="2CCA584C" w14:textId="77777777" w:rsidR="00BF50C0" w:rsidRPr="005C0291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</w:pPr>
      <w:r w:rsidRPr="005C0291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7961 </w:t>
      </w:r>
      <w:r w:rsidRPr="005C0291"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  <w:t>GTAGTCAAGAGGACACAGAAAGTCTAGAAACAAACTGAGTCTGCAGGAATTTAGTACACT</w:t>
      </w:r>
    </w:p>
    <w:p w14:paraId="69AA15C1" w14:textId="77777777" w:rsidR="00BF50C0" w:rsidRPr="005C0291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</w:pPr>
      <w:r w:rsidRPr="005C0291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8021 </w:t>
      </w:r>
      <w:r w:rsidRPr="005C0291"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  <w:t>ATACAGACAGCATAGCATTTCAAATTAGTAGACCGGACAGATTCCTATAAACTGCATTGG</w:t>
      </w:r>
    </w:p>
    <w:p w14:paraId="3D117C28" w14:textId="77777777" w:rsidR="00BF50C0" w:rsidRPr="005C0291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</w:pPr>
      <w:r w:rsidRPr="005C0291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8081 </w:t>
      </w:r>
      <w:r w:rsidRPr="005C0291"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  <w:t>CATATGGCTTAGTTCACTGGAAAAAGAATGTCGCCTTACAGCAAACAGAGAGGCAAGTAA</w:t>
      </w:r>
    </w:p>
    <w:p w14:paraId="62D4EBB6" w14:textId="77777777" w:rsidR="00BF50C0" w:rsidRPr="005C0291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</w:pPr>
      <w:r w:rsidRPr="005C0291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8141 </w:t>
      </w:r>
      <w:r w:rsidRPr="005C0291"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  <w:t>GAAAACAGTCAAGTCAGAGTTGATATAAAGGATATTCTAAACCGGGTGATCTCTAACAAA</w:t>
      </w:r>
    </w:p>
    <w:p w14:paraId="1D639583" w14:textId="77777777" w:rsidR="00BF50C0" w:rsidRPr="005C0291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</w:pPr>
      <w:r w:rsidRPr="005C0291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8201 </w:t>
      </w:r>
      <w:r w:rsidRPr="005C0291"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  <w:t>ACATGGACCTCAGCGCCATAAAACCCACTTTGACTATATAACAAGTTCCCACCTGGGAAA</w:t>
      </w:r>
    </w:p>
    <w:p w14:paraId="106B87C0" w14:textId="77777777" w:rsidR="00BF50C0" w:rsidRPr="005C0291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</w:pPr>
      <w:r w:rsidRPr="005C0291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8261 </w:t>
      </w:r>
      <w:r w:rsidRPr="005C0291"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  <w:t>GGACCTTGAACAAAGTAAAAGTTTAATGAAGGCGCAGAGGAGTCAGGTTAATTGGCACTG</w:t>
      </w:r>
    </w:p>
    <w:p w14:paraId="08439D55" w14:textId="77777777" w:rsidR="00BF50C0" w:rsidRPr="005C0291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</w:pPr>
      <w:r w:rsidRPr="005C0291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8321 </w:t>
      </w:r>
      <w:r w:rsidRPr="005C0291"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  <w:t>GAAGATCACCTGCGAGGCAGTAAGATGACGACCCAGTTAGAGAAGCGGTAAAGGACCAAC</w:t>
      </w:r>
    </w:p>
    <w:p w14:paraId="24F76B6C" w14:textId="77777777" w:rsidR="00BF50C0" w:rsidRPr="005C0291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</w:pPr>
      <w:r w:rsidRPr="005C0291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8381 </w:t>
      </w:r>
      <w:r w:rsidRPr="005C0291"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  <w:t>AGGCAGGTCACAGCAGAGACTCACGGTCAGTATGAAAAGACTCCTAACCTCACCATGAGT</w:t>
      </w:r>
    </w:p>
    <w:p w14:paraId="42E0C1C9" w14:textId="77777777" w:rsidR="00BF50C0" w:rsidRPr="005C0291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</w:pPr>
      <w:r w:rsidRPr="005C0291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8441 </w:t>
      </w:r>
      <w:r w:rsidRPr="005C0291"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  <w:t>AACCAAACATCCACACTGAAATCATCAGACGGTGTTTGCCGACAGAGCAGTGTTGCTGTG</w:t>
      </w:r>
    </w:p>
    <w:p w14:paraId="437714A9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5C0291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8501 </w:t>
      </w:r>
      <w:r w:rsidRPr="005C0291"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  <w:t>GCTGTGGCAATGGGGTACCACATACGGTTGGTTCAGGGTAAGCTGCCTCTGTGAAAAGGC</w:t>
      </w:r>
    </w:p>
    <w:p w14:paraId="4A606CAA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28561 </w:t>
      </w:r>
      <w:r w:rsidRPr="005C0291"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  <w:t>GATTC</w:t>
      </w: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GGCAAGATCTATCCACATTAAAACATGCATACCCTTTGATCCAGCAATTCCACTT</w:t>
      </w:r>
    </w:p>
    <w:p w14:paraId="7035845B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8621 GTAGGAATTTATTCTAAAAAGCTCATAAAGATACACGTACAAGGATGTTCACTGCAGCAC</w:t>
      </w:r>
    </w:p>
    <w:p w14:paraId="502385A7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8681 TGCTTGCAATACAAAACCCTGGAAACAACGTGAGCCC</w:t>
      </w:r>
      <w:r w:rsidRPr="00623652">
        <w:rPr>
          <w:rFonts w:ascii="Courier New" w:eastAsia="Times New Roman" w:hAnsi="Courier New" w:cs="Courier New"/>
          <w:sz w:val="20"/>
          <w:szCs w:val="20"/>
          <w:highlight w:val="yellow"/>
          <w:lang w:eastAsia="zh-CN"/>
        </w:rPr>
        <w:t>ATTAAT</w:t>
      </w: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AAGGGGACAATCAAATA</w:t>
      </w:r>
    </w:p>
    <w:p w14:paraId="7DCB3566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8741 CAGAATGATACTCTTACACACACAAAATAGGGAACAGTCCATAAACACAGGCATCGAGAG</w:t>
      </w:r>
    </w:p>
    <w:p w14:paraId="77CC932C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8801 ATGTCCAAGACTATTTTTAAGGAAAAAAAAGTTGCAGAACACTGTAAGAGATTTTGTGCA</w:t>
      </w:r>
    </w:p>
    <w:p w14:paraId="7E36E868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8861 AAAGTAAATGAACTACACACTTATGTATGCACACAAATAGCATGTATTTATGTAGGTGAG</w:t>
      </w:r>
    </w:p>
    <w:p w14:paraId="1B7ECD80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8921 GAACGTAGCAGAGGCTGCACCAACCTCCTATTAGGTGCTCCCTCCGGGAGGAGGGCTGGG</w:t>
      </w:r>
    </w:p>
    <w:p w14:paraId="6A9E7ABE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8981 AGGATGGCTGGGAAGAGGTGGGCACTTTAAACACTGATTTCCTTTTTAGAATAAGCCTAT</w:t>
      </w:r>
    </w:p>
    <w:p w14:paraId="5CD7C3A8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9041 ATTATTGTTCTGACTGAAACCAGACAAAAGTAAAAGTTGGTCTGAAATAACTATCAGATG</w:t>
      </w:r>
    </w:p>
    <w:p w14:paraId="5C79EECD" w14:textId="77777777" w:rsidR="00BF50C0" w:rsidRPr="00BF50C0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9101 CGTTTGCACCTTTAGAACTTCAGGAACGAACGCACGCAGAGGGGATTCCGCCGGGCAGGT</w:t>
      </w:r>
    </w:p>
    <w:p w14:paraId="4CCB2875" w14:textId="77777777" w:rsidR="00BF50C0" w:rsidRPr="00B81848" w:rsidRDefault="00BF50C0" w:rsidP="00BF60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9"/>
        <w:rPr>
          <w:b/>
          <w:u w:val="single"/>
        </w:rPr>
      </w:pPr>
      <w:r w:rsidRPr="00BF50C0">
        <w:rPr>
          <w:rFonts w:ascii="Courier New" w:eastAsia="Times New Roman" w:hAnsi="Courier New" w:cs="Courier New"/>
          <w:sz w:val="20"/>
          <w:szCs w:val="20"/>
          <w:lang w:eastAsia="zh-CN"/>
        </w:rPr>
        <w:t>29161 GACTTTTGTTACAGTGTAAGACTTAATGTCTGGGAAAAGCAAA</w:t>
      </w:r>
    </w:p>
    <w:sectPr w:rsidR="00BF50C0" w:rsidRPr="00B818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0C0"/>
    <w:rsid w:val="000E568A"/>
    <w:rsid w:val="001229F9"/>
    <w:rsid w:val="002A2DFA"/>
    <w:rsid w:val="0035353A"/>
    <w:rsid w:val="003C1020"/>
    <w:rsid w:val="003C4514"/>
    <w:rsid w:val="005B02DA"/>
    <w:rsid w:val="005C0291"/>
    <w:rsid w:val="00623652"/>
    <w:rsid w:val="008017FA"/>
    <w:rsid w:val="00974E9B"/>
    <w:rsid w:val="009D73C7"/>
    <w:rsid w:val="00A025A4"/>
    <w:rsid w:val="00A10A88"/>
    <w:rsid w:val="00BD552B"/>
    <w:rsid w:val="00BF50C0"/>
    <w:rsid w:val="00BF601E"/>
    <w:rsid w:val="00CA3972"/>
    <w:rsid w:val="00EA0276"/>
    <w:rsid w:val="00F70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F731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0C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F50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50C0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01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01E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0C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F50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50C0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01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01E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15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4860</Words>
  <Characters>27702</Characters>
  <Application>Microsoft Office Word</Application>
  <DocSecurity>0</DocSecurity>
  <Lines>2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ke Veenendaal</dc:creator>
  <cp:lastModifiedBy>Imogen Ann Duncan</cp:lastModifiedBy>
  <cp:revision>4</cp:revision>
  <dcterms:created xsi:type="dcterms:W3CDTF">2014-04-30T11:31:00Z</dcterms:created>
  <dcterms:modified xsi:type="dcterms:W3CDTF">2014-04-30T11:32:00Z</dcterms:modified>
</cp:coreProperties>
</file>